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C6B90" w14:textId="50696E6F" w:rsidR="008F7CC9" w:rsidRPr="00A1121A" w:rsidRDefault="008F7CC9" w:rsidP="008F7CC9">
      <w:pPr>
        <w:rPr>
          <w:rFonts w:ascii="Times New Roman" w:eastAsiaTheme="minorEastAsia" w:hAnsi="Times New Roman"/>
          <w:b/>
          <w:bCs/>
          <w:color w:val="000000" w:themeColor="text1"/>
          <w:sz w:val="24"/>
          <w:szCs w:val="24"/>
        </w:rPr>
      </w:pPr>
      <w:bookmarkStart w:id="0" w:name="OLE_LINK2"/>
      <w:bookmarkStart w:id="1" w:name="OLE_LINK1"/>
      <w:r w:rsidRPr="00A1121A">
        <w:rPr>
          <w:rFonts w:ascii="Times New Roman" w:eastAsiaTheme="minorEastAsia" w:hAnsi="Times New Roman"/>
          <w:b/>
          <w:bCs/>
          <w:color w:val="000000" w:themeColor="text1"/>
          <w:sz w:val="24"/>
          <w:szCs w:val="24"/>
        </w:rPr>
        <w:t>Additional File 1</w:t>
      </w:r>
      <w:r w:rsidR="003255DA" w:rsidRPr="00A1121A">
        <w:rPr>
          <w:rFonts w:ascii="Times New Roman" w:eastAsiaTheme="minorEastAsia" w:hAnsi="Times New Roman"/>
          <w:b/>
          <w:bCs/>
          <w:color w:val="000000" w:themeColor="text1"/>
          <w:sz w:val="24"/>
          <w:szCs w:val="24"/>
        </w:rPr>
        <w:t xml:space="preserve">: </w:t>
      </w:r>
      <w:r w:rsidRPr="00A1121A">
        <w:rPr>
          <w:rFonts w:ascii="Times New Roman" w:eastAsiaTheme="minorEastAsia" w:hAnsi="Times New Roman"/>
          <w:b/>
          <w:bCs/>
          <w:color w:val="000000" w:themeColor="text1"/>
          <w:sz w:val="24"/>
          <w:szCs w:val="24"/>
        </w:rPr>
        <w:t xml:space="preserve">Development of AI-based software for CAC scoring on chest CT </w:t>
      </w:r>
    </w:p>
    <w:p w14:paraId="1E622CF6" w14:textId="757C9BBA" w:rsidR="00204D45" w:rsidRPr="00A1121A" w:rsidRDefault="00204D45" w:rsidP="00A1121A">
      <w:pPr>
        <w:spacing w:line="360" w:lineRule="auto"/>
        <w:ind w:firstLineChars="202" w:firstLine="485"/>
        <w:rPr>
          <w:rFonts w:ascii="Times New Roman" w:eastAsiaTheme="minorEastAsia" w:hAnsi="Times New Roman"/>
          <w:color w:val="000000" w:themeColor="text1"/>
          <w:sz w:val="24"/>
          <w:szCs w:val="24"/>
        </w:rPr>
      </w:pPr>
      <w:r w:rsidRPr="00A1121A">
        <w:rPr>
          <w:rFonts w:ascii="Times New Roman" w:eastAsiaTheme="minorEastAsia" w:hAnsi="Times New Roman"/>
          <w:color w:val="000000" w:themeColor="text1"/>
          <w:sz w:val="24"/>
          <w:szCs w:val="24"/>
        </w:rPr>
        <w:t xml:space="preserve">To develop the AI-based automatic calcium scoring method, a dataset </w:t>
      </w:r>
      <w:r w:rsidR="00715F49" w:rsidRPr="00A1121A">
        <w:rPr>
          <w:rFonts w:ascii="Times New Roman" w:eastAsiaTheme="minorEastAsia" w:hAnsi="Times New Roman"/>
          <w:color w:val="000000" w:themeColor="text1"/>
          <w:sz w:val="24"/>
          <w:szCs w:val="24"/>
        </w:rPr>
        <w:t>consisting</w:t>
      </w:r>
      <w:r w:rsidR="00DA3B2F" w:rsidRPr="00A1121A">
        <w:rPr>
          <w:rFonts w:ascii="Times New Roman" w:eastAsiaTheme="minorEastAsia" w:hAnsi="Times New Roman"/>
          <w:color w:val="000000" w:themeColor="text1"/>
          <w:sz w:val="24"/>
          <w:szCs w:val="24"/>
        </w:rPr>
        <w:t xml:space="preserve"> of 1962 non-contrast chest CT scans </w:t>
      </w:r>
      <w:r w:rsidRPr="00A1121A">
        <w:rPr>
          <w:rFonts w:ascii="Times New Roman" w:eastAsiaTheme="minorEastAsia" w:hAnsi="Times New Roman"/>
          <w:color w:val="000000" w:themeColor="text1"/>
          <w:sz w:val="24"/>
          <w:szCs w:val="24"/>
        </w:rPr>
        <w:t xml:space="preserve">was retrospectively collected. </w:t>
      </w:r>
      <w:r w:rsidR="00DA3B2F" w:rsidRPr="00A1121A">
        <w:rPr>
          <w:rFonts w:ascii="Times New Roman" w:eastAsiaTheme="minorEastAsia" w:hAnsi="Times New Roman"/>
          <w:color w:val="000000" w:themeColor="text1"/>
          <w:sz w:val="24"/>
          <w:szCs w:val="24"/>
        </w:rPr>
        <w:t xml:space="preserve">Among which, </w:t>
      </w:r>
      <w:r w:rsidRPr="00A1121A">
        <w:rPr>
          <w:rFonts w:ascii="Times New Roman" w:eastAsiaTheme="minorEastAsia" w:hAnsi="Times New Roman"/>
          <w:color w:val="000000" w:themeColor="text1"/>
          <w:sz w:val="24"/>
          <w:szCs w:val="24"/>
        </w:rPr>
        <w:t xml:space="preserve">51(2.6%) scans </w:t>
      </w:r>
      <w:r w:rsidR="00DA3B2F" w:rsidRPr="00A1121A">
        <w:rPr>
          <w:rFonts w:ascii="Times New Roman" w:eastAsiaTheme="minorEastAsia" w:hAnsi="Times New Roman"/>
          <w:color w:val="000000" w:themeColor="text1"/>
          <w:sz w:val="24"/>
          <w:szCs w:val="24"/>
        </w:rPr>
        <w:t>were exclude</w:t>
      </w:r>
      <w:r w:rsidR="005A02EE" w:rsidRPr="00A1121A">
        <w:rPr>
          <w:rFonts w:ascii="Times New Roman" w:eastAsiaTheme="minorEastAsia" w:hAnsi="Times New Roman"/>
          <w:color w:val="000000" w:themeColor="text1"/>
          <w:sz w:val="24"/>
          <w:szCs w:val="24"/>
        </w:rPr>
        <w:t>d</w:t>
      </w:r>
      <w:r w:rsidR="00DA3B2F" w:rsidRPr="00A1121A">
        <w:rPr>
          <w:rFonts w:ascii="Times New Roman" w:eastAsiaTheme="minorEastAsia" w:hAnsi="Times New Roman"/>
          <w:color w:val="000000" w:themeColor="text1"/>
          <w:sz w:val="24"/>
          <w:szCs w:val="24"/>
        </w:rPr>
        <w:t xml:space="preserve"> due to </w:t>
      </w:r>
      <w:r w:rsidRPr="00A1121A">
        <w:rPr>
          <w:rFonts w:ascii="Times New Roman" w:eastAsiaTheme="minorEastAsia" w:hAnsi="Times New Roman"/>
          <w:color w:val="000000" w:themeColor="text1"/>
          <w:sz w:val="24"/>
          <w:szCs w:val="24"/>
        </w:rPr>
        <w:t xml:space="preserve">poor image quality or severe artifact. All the CT images were in DICOM format, and the scans were acquired from GE, Siemens, Philips, and Toshiba equipment (n=643, 714, 540,14 respectively) using 16-, 64-, 128-, 256- or 320-detector row CT scanners. The slice thickness ranged from 0.625mm to 5mm. Tube voltage </w:t>
      </w:r>
      <w:r w:rsidR="00715F49" w:rsidRPr="00A1121A">
        <w:rPr>
          <w:rFonts w:ascii="Times New Roman" w:eastAsiaTheme="minorEastAsia" w:hAnsi="Times New Roman"/>
          <w:color w:val="000000" w:themeColor="text1"/>
          <w:sz w:val="24"/>
          <w:szCs w:val="24"/>
        </w:rPr>
        <w:t xml:space="preserve">was set </w:t>
      </w:r>
      <w:r w:rsidR="007F5901" w:rsidRPr="00A1121A">
        <w:rPr>
          <w:rFonts w:ascii="Times New Roman" w:eastAsiaTheme="minorEastAsia" w:hAnsi="Times New Roman"/>
          <w:color w:val="000000" w:themeColor="text1"/>
          <w:sz w:val="24"/>
          <w:szCs w:val="24"/>
        </w:rPr>
        <w:t>to</w:t>
      </w:r>
      <w:r w:rsidR="00715F49" w:rsidRPr="00A1121A">
        <w:rPr>
          <w:rFonts w:ascii="Times New Roman" w:eastAsiaTheme="minorEastAsia" w:hAnsi="Times New Roman"/>
          <w:color w:val="000000" w:themeColor="text1"/>
          <w:sz w:val="24"/>
          <w:szCs w:val="24"/>
        </w:rPr>
        <w:t xml:space="preserve"> 120kVp</w:t>
      </w:r>
      <w:r w:rsidRPr="00A1121A">
        <w:rPr>
          <w:rFonts w:ascii="Times New Roman" w:eastAsiaTheme="minorEastAsia" w:hAnsi="Times New Roman"/>
          <w:color w:val="000000" w:themeColor="text1"/>
          <w:sz w:val="24"/>
          <w:szCs w:val="24"/>
        </w:rPr>
        <w:t>.</w:t>
      </w:r>
      <w:r w:rsidR="00C9081D" w:rsidRPr="00A1121A">
        <w:rPr>
          <w:rFonts w:ascii="Times New Roman" w:eastAsiaTheme="minorEastAsia" w:hAnsi="Times New Roman"/>
          <w:color w:val="000000" w:themeColor="text1"/>
          <w:sz w:val="24"/>
          <w:szCs w:val="24"/>
        </w:rPr>
        <w:t xml:space="preserve"> </w:t>
      </w:r>
    </w:p>
    <w:p w14:paraId="3763A499" w14:textId="0826464C" w:rsidR="0041238D" w:rsidRPr="00A1121A" w:rsidRDefault="004D3994" w:rsidP="00A1121A">
      <w:pPr>
        <w:spacing w:line="360" w:lineRule="auto"/>
        <w:ind w:firstLineChars="202" w:firstLine="485"/>
        <w:rPr>
          <w:rFonts w:ascii="Times New Roman" w:eastAsiaTheme="minorEastAsia" w:hAnsi="Times New Roman"/>
          <w:color w:val="000000" w:themeColor="text1"/>
          <w:sz w:val="24"/>
          <w:szCs w:val="24"/>
        </w:rPr>
      </w:pPr>
      <w:r w:rsidRPr="00A1121A">
        <w:rPr>
          <w:rFonts w:ascii="Times New Roman" w:eastAsiaTheme="minorEastAsia" w:hAnsi="Times New Roman"/>
          <w:color w:val="000000" w:themeColor="text1"/>
          <w:sz w:val="24"/>
          <w:szCs w:val="24"/>
        </w:rPr>
        <w:t>In a</w:t>
      </w:r>
      <w:r w:rsidR="005A02EE" w:rsidRPr="00A1121A">
        <w:rPr>
          <w:rFonts w:ascii="Times New Roman" w:eastAsiaTheme="minorEastAsia" w:hAnsi="Times New Roman"/>
          <w:color w:val="000000" w:themeColor="text1"/>
          <w:sz w:val="24"/>
          <w:szCs w:val="24"/>
        </w:rPr>
        <w:t>n</w:t>
      </w:r>
      <w:r w:rsidRPr="00A1121A">
        <w:rPr>
          <w:rFonts w:ascii="Times New Roman" w:eastAsiaTheme="minorEastAsia" w:hAnsi="Times New Roman"/>
          <w:color w:val="000000" w:themeColor="text1"/>
          <w:sz w:val="24"/>
          <w:szCs w:val="24"/>
        </w:rPr>
        <w:t xml:space="preserve"> image annotation center,</w:t>
      </w:r>
      <w:r w:rsidR="00861D3F" w:rsidRPr="00A1121A">
        <w:rPr>
          <w:rFonts w:ascii="Times New Roman" w:eastAsiaTheme="minorEastAsia" w:hAnsi="Times New Roman"/>
          <w:color w:val="000000" w:themeColor="text1"/>
          <w:sz w:val="24"/>
          <w:szCs w:val="24"/>
        </w:rPr>
        <w:t xml:space="preserve"> </w:t>
      </w:r>
      <w:r w:rsidR="00861D3F" w:rsidRPr="00A1121A">
        <w:rPr>
          <w:rFonts w:ascii="Times New Roman" w:hAnsi="Times New Roman"/>
          <w:color w:val="000000" w:themeColor="text1"/>
          <w:sz w:val="24"/>
          <w:szCs w:val="24"/>
        </w:rPr>
        <w:t xml:space="preserve">to establish a reference standard, the cardiac area and </w:t>
      </w:r>
      <w:r w:rsidR="00861D3F" w:rsidRPr="00A1121A">
        <w:rPr>
          <w:rFonts w:ascii="Times New Roman" w:eastAsiaTheme="minorEastAsia" w:hAnsi="Times New Roman"/>
          <w:color w:val="000000" w:themeColor="text1"/>
          <w:sz w:val="24"/>
          <w:szCs w:val="24"/>
        </w:rPr>
        <w:t>calcified lesions</w:t>
      </w:r>
      <w:r w:rsidR="00861D3F" w:rsidRPr="00A1121A">
        <w:rPr>
          <w:rFonts w:ascii="Times New Roman" w:hAnsi="Times New Roman"/>
          <w:color w:val="000000" w:themeColor="text1"/>
          <w:sz w:val="24"/>
          <w:szCs w:val="24"/>
        </w:rPr>
        <w:t xml:space="preserve"> were labeled with semi-automated software (ITKSNAP, </w:t>
      </w:r>
      <w:hyperlink r:id="rId9" w:history="1">
        <w:r w:rsidR="00861D3F" w:rsidRPr="00A1121A">
          <w:rPr>
            <w:rStyle w:val="ad"/>
            <w:rFonts w:ascii="Times New Roman" w:hAnsi="Times New Roman"/>
            <w:color w:val="000000" w:themeColor="text1"/>
            <w:sz w:val="24"/>
            <w:szCs w:val="24"/>
          </w:rPr>
          <w:t>http://www.itksnap.org/</w:t>
        </w:r>
      </w:hyperlink>
      <w:r w:rsidR="00861D3F" w:rsidRPr="00A1121A">
        <w:rPr>
          <w:rFonts w:ascii="Times New Roman" w:hAnsi="Times New Roman"/>
          <w:color w:val="000000" w:themeColor="text1"/>
          <w:sz w:val="24"/>
          <w:szCs w:val="24"/>
        </w:rPr>
        <w:t>).</w:t>
      </w:r>
      <w:r w:rsidRPr="00A1121A">
        <w:rPr>
          <w:rFonts w:ascii="Times New Roman" w:eastAsiaTheme="minorEastAsia" w:hAnsi="Times New Roman"/>
          <w:color w:val="000000" w:themeColor="text1"/>
          <w:sz w:val="24"/>
          <w:szCs w:val="24"/>
        </w:rPr>
        <w:t xml:space="preserve"> </w:t>
      </w:r>
      <w:r w:rsidR="00861D3F" w:rsidRPr="00A1121A">
        <w:rPr>
          <w:rFonts w:ascii="Times New Roman" w:eastAsiaTheme="minorEastAsia" w:hAnsi="Times New Roman"/>
          <w:color w:val="000000" w:themeColor="text1"/>
          <w:sz w:val="24"/>
          <w:szCs w:val="24"/>
        </w:rPr>
        <w:t>A</w:t>
      </w:r>
      <w:r w:rsidRPr="00A1121A">
        <w:rPr>
          <w:rFonts w:ascii="Times New Roman" w:eastAsiaTheme="minorEastAsia" w:hAnsi="Times New Roman"/>
          <w:color w:val="000000" w:themeColor="text1"/>
          <w:sz w:val="24"/>
          <w:szCs w:val="24"/>
        </w:rPr>
        <w:t xml:space="preserve"> hierarchical annotation method was adopted to reduce human error. </w:t>
      </w:r>
      <w:r w:rsidR="004D70DC" w:rsidRPr="00A1121A">
        <w:rPr>
          <w:rFonts w:ascii="Times New Roman" w:eastAsiaTheme="minorEastAsia" w:hAnsi="Times New Roman"/>
          <w:color w:val="000000" w:themeColor="text1"/>
          <w:sz w:val="24"/>
          <w:szCs w:val="24"/>
        </w:rPr>
        <w:t xml:space="preserve">The </w:t>
      </w:r>
      <w:r w:rsidR="00DE07C6" w:rsidRPr="00A1121A">
        <w:rPr>
          <w:rFonts w:ascii="Times New Roman" w:eastAsiaTheme="minorEastAsia" w:hAnsi="Times New Roman"/>
          <w:color w:val="000000" w:themeColor="text1"/>
          <w:sz w:val="24"/>
          <w:szCs w:val="24"/>
        </w:rPr>
        <w:t xml:space="preserve">annotation </w:t>
      </w:r>
      <w:r w:rsidR="004D70DC" w:rsidRPr="00A1121A">
        <w:rPr>
          <w:rFonts w:ascii="Times New Roman" w:eastAsiaTheme="minorEastAsia" w:hAnsi="Times New Roman"/>
          <w:color w:val="000000" w:themeColor="text1"/>
          <w:sz w:val="24"/>
          <w:szCs w:val="24"/>
        </w:rPr>
        <w:t>task consisted</w:t>
      </w:r>
      <w:r w:rsidR="00DE07C6" w:rsidRPr="00A1121A">
        <w:rPr>
          <w:rFonts w:ascii="Times New Roman" w:eastAsiaTheme="minorEastAsia" w:hAnsi="Times New Roman"/>
          <w:color w:val="000000" w:themeColor="text1"/>
          <w:sz w:val="24"/>
          <w:szCs w:val="24"/>
        </w:rPr>
        <w:t xml:space="preserve"> of two steps. In step1, a job-distribution system </w:t>
      </w:r>
      <w:r w:rsidR="00715F49" w:rsidRPr="00A1121A">
        <w:rPr>
          <w:rFonts w:ascii="Times New Roman" w:eastAsiaTheme="minorEastAsia" w:hAnsi="Times New Roman"/>
          <w:color w:val="000000" w:themeColor="text1"/>
          <w:sz w:val="24"/>
          <w:szCs w:val="24"/>
        </w:rPr>
        <w:t>randomly</w:t>
      </w:r>
      <w:r w:rsidR="00DE07C6" w:rsidRPr="00A1121A">
        <w:rPr>
          <w:rFonts w:ascii="Times New Roman" w:eastAsiaTheme="minorEastAsia" w:hAnsi="Times New Roman"/>
          <w:color w:val="000000" w:themeColor="text1"/>
          <w:sz w:val="24"/>
          <w:szCs w:val="24"/>
        </w:rPr>
        <w:t xml:space="preserve"> assigned the task to one radiologist </w:t>
      </w:r>
      <w:r w:rsidR="00715F49" w:rsidRPr="00A1121A">
        <w:rPr>
          <w:rFonts w:ascii="Times New Roman" w:eastAsiaTheme="minorEastAsia" w:hAnsi="Times New Roman"/>
          <w:color w:val="000000" w:themeColor="text1"/>
          <w:sz w:val="24"/>
          <w:szCs w:val="24"/>
        </w:rPr>
        <w:t>on</w:t>
      </w:r>
      <w:r w:rsidR="00DE07C6" w:rsidRPr="00A1121A">
        <w:rPr>
          <w:rFonts w:ascii="Times New Roman" w:eastAsiaTheme="minorEastAsia" w:hAnsi="Times New Roman"/>
          <w:color w:val="000000" w:themeColor="text1"/>
          <w:sz w:val="24"/>
          <w:szCs w:val="24"/>
        </w:rPr>
        <w:t xml:space="preserve"> </w:t>
      </w:r>
      <w:r w:rsidR="000A46BA" w:rsidRPr="00A1121A">
        <w:rPr>
          <w:rFonts w:ascii="Times New Roman" w:eastAsiaTheme="minorEastAsia" w:hAnsi="Times New Roman"/>
          <w:color w:val="000000" w:themeColor="text1"/>
          <w:sz w:val="24"/>
          <w:szCs w:val="24"/>
        </w:rPr>
        <w:t>the</w:t>
      </w:r>
      <w:r w:rsidR="00DE07C6" w:rsidRPr="00A1121A">
        <w:rPr>
          <w:rFonts w:ascii="Times New Roman" w:eastAsiaTheme="minorEastAsia" w:hAnsi="Times New Roman"/>
          <w:color w:val="000000" w:themeColor="text1"/>
          <w:sz w:val="24"/>
          <w:szCs w:val="24"/>
        </w:rPr>
        <w:t xml:space="preserve"> annotation board</w:t>
      </w:r>
      <w:r w:rsidR="005A02EE" w:rsidRPr="00A1121A">
        <w:rPr>
          <w:rFonts w:ascii="Times New Roman" w:eastAsiaTheme="minorEastAsia" w:hAnsi="Times New Roman"/>
          <w:color w:val="000000" w:themeColor="text1"/>
          <w:sz w:val="24"/>
          <w:szCs w:val="24"/>
        </w:rPr>
        <w:t xml:space="preserve">, that consisted of </w:t>
      </w:r>
      <w:r w:rsidR="00B06791" w:rsidRPr="00A1121A">
        <w:rPr>
          <w:rFonts w:ascii="Times New Roman" w:eastAsiaTheme="minorEastAsia" w:hAnsi="Times New Roman"/>
          <w:color w:val="000000" w:themeColor="text1"/>
          <w:sz w:val="24"/>
          <w:szCs w:val="24"/>
        </w:rPr>
        <w:t>1</w:t>
      </w:r>
      <w:r w:rsidRPr="00A1121A">
        <w:rPr>
          <w:rFonts w:ascii="Times New Roman" w:eastAsiaTheme="minorEastAsia" w:hAnsi="Times New Roman"/>
          <w:color w:val="000000" w:themeColor="text1"/>
          <w:sz w:val="24"/>
          <w:szCs w:val="24"/>
        </w:rPr>
        <w:t>0</w:t>
      </w:r>
      <w:r w:rsidR="00B06791" w:rsidRPr="00A1121A">
        <w:rPr>
          <w:rFonts w:ascii="Times New Roman" w:eastAsiaTheme="minorEastAsia" w:hAnsi="Times New Roman"/>
          <w:color w:val="000000" w:themeColor="text1"/>
          <w:sz w:val="24"/>
          <w:szCs w:val="24"/>
        </w:rPr>
        <w:t xml:space="preserve"> radiologists </w:t>
      </w:r>
      <w:r w:rsidR="00CB3647" w:rsidRPr="00A1121A">
        <w:rPr>
          <w:rFonts w:ascii="Times New Roman" w:eastAsiaTheme="minorEastAsia" w:hAnsi="Times New Roman"/>
          <w:color w:val="000000" w:themeColor="text1"/>
          <w:sz w:val="24"/>
          <w:szCs w:val="24"/>
        </w:rPr>
        <w:t>with 2 or more years</w:t>
      </w:r>
      <w:r w:rsidR="00E768E2" w:rsidRPr="00A1121A">
        <w:rPr>
          <w:rFonts w:ascii="Times New Roman" w:eastAsiaTheme="minorEastAsia" w:hAnsi="Times New Roman"/>
          <w:color w:val="000000" w:themeColor="text1"/>
          <w:sz w:val="24"/>
          <w:szCs w:val="24"/>
        </w:rPr>
        <w:t xml:space="preserve">’ experience </w:t>
      </w:r>
      <w:r w:rsidR="00A1121A">
        <w:rPr>
          <w:rFonts w:ascii="Times New Roman" w:eastAsiaTheme="minorEastAsia" w:hAnsi="Times New Roman"/>
          <w:color w:val="000000" w:themeColor="text1"/>
          <w:sz w:val="24"/>
          <w:szCs w:val="24"/>
        </w:rPr>
        <w:t>in</w:t>
      </w:r>
      <w:r w:rsidR="00E768E2" w:rsidRPr="00A1121A">
        <w:rPr>
          <w:rFonts w:ascii="Times New Roman" w:eastAsiaTheme="minorEastAsia" w:hAnsi="Times New Roman"/>
          <w:color w:val="000000" w:themeColor="text1"/>
          <w:sz w:val="24"/>
          <w:szCs w:val="24"/>
        </w:rPr>
        <w:t xml:space="preserve"> cardiovascular imaging. </w:t>
      </w:r>
      <w:r w:rsidR="00973899" w:rsidRPr="00A1121A">
        <w:rPr>
          <w:rFonts w:ascii="Times New Roman" w:eastAsiaTheme="minorEastAsia" w:hAnsi="Times New Roman"/>
          <w:color w:val="000000" w:themeColor="text1"/>
          <w:sz w:val="24"/>
          <w:szCs w:val="24"/>
        </w:rPr>
        <w:t>The radiologist firstly annotated the heart region on the chest CT images a</w:t>
      </w:r>
      <w:r w:rsidR="00156734" w:rsidRPr="00A1121A">
        <w:rPr>
          <w:rFonts w:ascii="Times New Roman" w:eastAsiaTheme="minorEastAsia" w:hAnsi="Times New Roman"/>
          <w:color w:val="000000" w:themeColor="text1"/>
          <w:sz w:val="24"/>
          <w:szCs w:val="24"/>
        </w:rPr>
        <w:t>nd then</w:t>
      </w:r>
      <w:r w:rsidR="00973899" w:rsidRPr="00A1121A">
        <w:rPr>
          <w:rFonts w:ascii="Times New Roman" w:eastAsiaTheme="minorEastAsia" w:hAnsi="Times New Roman"/>
          <w:color w:val="000000" w:themeColor="text1"/>
          <w:sz w:val="24"/>
          <w:szCs w:val="24"/>
        </w:rPr>
        <w:t xml:space="preserve"> annotated</w:t>
      </w:r>
      <w:r w:rsidR="00156734" w:rsidRPr="00A1121A">
        <w:rPr>
          <w:rFonts w:ascii="Times New Roman" w:eastAsiaTheme="minorEastAsia" w:hAnsi="Times New Roman"/>
          <w:color w:val="000000" w:themeColor="text1"/>
          <w:sz w:val="24"/>
          <w:szCs w:val="24"/>
        </w:rPr>
        <w:t xml:space="preserve"> the calcified lesions on different coronary artery branches with different values (colors)</w:t>
      </w:r>
      <w:r w:rsidR="00AD6E03" w:rsidRPr="00A1121A">
        <w:rPr>
          <w:rFonts w:ascii="Times New Roman" w:eastAsiaTheme="minorEastAsia" w:hAnsi="Times New Roman"/>
          <w:color w:val="000000" w:themeColor="text1"/>
          <w:sz w:val="24"/>
          <w:szCs w:val="24"/>
        </w:rPr>
        <w:t xml:space="preserve"> at pixel-wise level</w:t>
      </w:r>
      <w:r w:rsidR="00156734" w:rsidRPr="00A1121A">
        <w:rPr>
          <w:rFonts w:ascii="Times New Roman" w:eastAsiaTheme="minorEastAsia" w:hAnsi="Times New Roman"/>
          <w:color w:val="000000" w:themeColor="text1"/>
          <w:sz w:val="24"/>
          <w:szCs w:val="24"/>
        </w:rPr>
        <w:t>, that was, lesions on the LAD, LCX, RCA, and LM branches were marked as 1, 2, 3, and 4, respectively.</w:t>
      </w:r>
      <w:r w:rsidR="00AD6E03" w:rsidRPr="00A1121A">
        <w:rPr>
          <w:rFonts w:ascii="Times New Roman" w:eastAsiaTheme="minorEastAsia" w:hAnsi="Times New Roman"/>
          <w:color w:val="000000" w:themeColor="text1"/>
          <w:sz w:val="24"/>
          <w:szCs w:val="24"/>
        </w:rPr>
        <w:t xml:space="preserve"> </w:t>
      </w:r>
      <w:r w:rsidR="000A46BA" w:rsidRPr="00A1121A">
        <w:rPr>
          <w:rFonts w:ascii="Times New Roman" w:eastAsiaTheme="minorEastAsia" w:hAnsi="Times New Roman"/>
          <w:color w:val="000000" w:themeColor="text1"/>
          <w:sz w:val="24"/>
          <w:szCs w:val="24"/>
        </w:rPr>
        <w:t xml:space="preserve">In step2, </w:t>
      </w:r>
      <w:r w:rsidR="00105BB2" w:rsidRPr="00A1121A">
        <w:rPr>
          <w:rFonts w:ascii="Times New Roman" w:eastAsiaTheme="minorEastAsia" w:hAnsi="Times New Roman"/>
          <w:color w:val="000000" w:themeColor="text1"/>
          <w:sz w:val="24"/>
          <w:szCs w:val="24"/>
        </w:rPr>
        <w:t>two radiologist</w:t>
      </w:r>
      <w:r w:rsidR="00682742" w:rsidRPr="00A1121A">
        <w:rPr>
          <w:rFonts w:ascii="Times New Roman" w:eastAsiaTheme="minorEastAsia" w:hAnsi="Times New Roman"/>
          <w:color w:val="000000" w:themeColor="text1"/>
          <w:sz w:val="24"/>
          <w:szCs w:val="24"/>
        </w:rPr>
        <w:t>s</w:t>
      </w:r>
      <w:r w:rsidR="00105BB2" w:rsidRPr="00A1121A">
        <w:rPr>
          <w:rFonts w:ascii="Times New Roman" w:eastAsiaTheme="minorEastAsia" w:hAnsi="Times New Roman"/>
          <w:color w:val="000000" w:themeColor="text1"/>
          <w:sz w:val="24"/>
          <w:szCs w:val="24"/>
        </w:rPr>
        <w:t xml:space="preserve"> with more than ten years’ experience </w:t>
      </w:r>
      <w:r w:rsidR="00A1121A">
        <w:rPr>
          <w:rFonts w:ascii="Times New Roman" w:eastAsiaTheme="minorEastAsia" w:hAnsi="Times New Roman"/>
          <w:color w:val="000000" w:themeColor="text1"/>
          <w:sz w:val="24"/>
          <w:szCs w:val="24"/>
        </w:rPr>
        <w:t>in</w:t>
      </w:r>
      <w:r w:rsidR="00105BB2" w:rsidRPr="00A1121A">
        <w:rPr>
          <w:rFonts w:ascii="Times New Roman" w:eastAsiaTheme="minorEastAsia" w:hAnsi="Times New Roman"/>
          <w:color w:val="000000" w:themeColor="text1"/>
          <w:sz w:val="24"/>
          <w:szCs w:val="24"/>
        </w:rPr>
        <w:t xml:space="preserve"> cardiovascular imaging jointly reviewed </w:t>
      </w:r>
      <w:r w:rsidR="00682742" w:rsidRPr="00A1121A">
        <w:rPr>
          <w:rFonts w:ascii="Times New Roman" w:eastAsiaTheme="minorEastAsia" w:hAnsi="Times New Roman"/>
          <w:color w:val="000000" w:themeColor="text1"/>
          <w:sz w:val="24"/>
          <w:szCs w:val="24"/>
        </w:rPr>
        <w:t xml:space="preserve">and revised </w:t>
      </w:r>
      <w:r w:rsidR="00105BB2" w:rsidRPr="00A1121A">
        <w:rPr>
          <w:rFonts w:ascii="Times New Roman" w:eastAsiaTheme="minorEastAsia" w:hAnsi="Times New Roman"/>
          <w:color w:val="000000" w:themeColor="text1"/>
          <w:sz w:val="24"/>
          <w:szCs w:val="24"/>
        </w:rPr>
        <w:t xml:space="preserve">the annotations in step1. </w:t>
      </w:r>
      <w:r w:rsidR="00682742" w:rsidRPr="00A1121A">
        <w:rPr>
          <w:rFonts w:ascii="Times New Roman" w:eastAsiaTheme="minorEastAsia" w:hAnsi="Times New Roman"/>
          <w:color w:val="000000" w:themeColor="text1"/>
          <w:sz w:val="24"/>
          <w:szCs w:val="24"/>
        </w:rPr>
        <w:t>Finally, all eligible scans were randomly divided into the training (70%), tuning (20%), and test (10%) datasets.</w:t>
      </w:r>
    </w:p>
    <w:p w14:paraId="04AE4326" w14:textId="1651688B" w:rsidR="0041238D" w:rsidRPr="00A1121A" w:rsidRDefault="0068309C" w:rsidP="00A1121A">
      <w:pPr>
        <w:spacing w:line="360" w:lineRule="auto"/>
        <w:ind w:firstLineChars="202" w:firstLine="485"/>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The proposed deep learning algorithm </w:t>
      </w:r>
      <w:r w:rsidR="0003599B" w:rsidRPr="00A1121A">
        <w:rPr>
          <w:rFonts w:ascii="Times New Roman" w:hAnsi="Times New Roman"/>
          <w:color w:val="000000" w:themeColor="text1"/>
          <w:sz w:val="24"/>
          <w:szCs w:val="24"/>
        </w:rPr>
        <w:t>consisted of two steps</w:t>
      </w:r>
      <w:r w:rsidR="006D0E20" w:rsidRPr="00A1121A">
        <w:rPr>
          <w:rFonts w:ascii="Times New Roman" w:hAnsi="Times New Roman"/>
          <w:color w:val="000000" w:themeColor="text1"/>
          <w:sz w:val="24"/>
          <w:szCs w:val="24"/>
        </w:rPr>
        <w:t xml:space="preserve">, as shown in </w:t>
      </w:r>
      <w:r w:rsidR="00A1121A">
        <w:rPr>
          <w:rFonts w:ascii="Times New Roman" w:hAnsi="Times New Roman" w:hint="eastAsia"/>
          <w:color w:val="000000" w:themeColor="text1"/>
          <w:sz w:val="24"/>
          <w:szCs w:val="24"/>
        </w:rPr>
        <w:t>supplementary</w:t>
      </w:r>
      <w:r w:rsidR="00A1121A">
        <w:rPr>
          <w:rFonts w:ascii="Times New Roman" w:hAnsi="Times New Roman"/>
          <w:color w:val="000000" w:themeColor="text1"/>
          <w:sz w:val="24"/>
          <w:szCs w:val="24"/>
        </w:rPr>
        <w:t xml:space="preserve"> </w:t>
      </w:r>
      <w:r w:rsidR="006D0E20" w:rsidRPr="00A1121A">
        <w:rPr>
          <w:rFonts w:ascii="Times New Roman" w:hAnsi="Times New Roman"/>
          <w:color w:val="000000" w:themeColor="text1"/>
          <w:sz w:val="24"/>
          <w:szCs w:val="24"/>
        </w:rPr>
        <w:t>Figure 1</w:t>
      </w:r>
      <w:r w:rsidRPr="00A1121A">
        <w:rPr>
          <w:rFonts w:ascii="Times New Roman" w:hAnsi="Times New Roman"/>
          <w:color w:val="000000" w:themeColor="text1"/>
          <w:sz w:val="24"/>
          <w:szCs w:val="24"/>
        </w:rPr>
        <w:t xml:space="preserve">. </w:t>
      </w:r>
      <w:r w:rsidR="0003599B" w:rsidRPr="00A1121A">
        <w:rPr>
          <w:rFonts w:ascii="Times New Roman" w:hAnsi="Times New Roman"/>
          <w:color w:val="000000" w:themeColor="text1"/>
          <w:sz w:val="24"/>
          <w:szCs w:val="24"/>
        </w:rPr>
        <w:t xml:space="preserve">In </w:t>
      </w:r>
      <w:r w:rsidR="005B6924" w:rsidRPr="00A1121A">
        <w:rPr>
          <w:rFonts w:ascii="Times New Roman" w:hAnsi="Times New Roman"/>
          <w:color w:val="000000" w:themeColor="text1"/>
          <w:sz w:val="24"/>
          <w:szCs w:val="24"/>
        </w:rPr>
        <w:t>step1</w:t>
      </w:r>
      <w:r w:rsidRPr="00A1121A">
        <w:rPr>
          <w:rFonts w:ascii="Times New Roman" w:hAnsi="Times New Roman"/>
          <w:color w:val="000000" w:themeColor="text1"/>
          <w:sz w:val="24"/>
          <w:szCs w:val="24"/>
        </w:rPr>
        <w:t xml:space="preserve">, a modified 3D U-Net deep learning model was developed to accomplish the cardiac segmentation in order to reduce the computational cost and the false positive rate. The original 3D U-net architecture has four layers for encoder and decoder </w:t>
      </w:r>
      <w:r w:rsidR="00742357" w:rsidRPr="00A1121A">
        <w:rPr>
          <w:rFonts w:ascii="Times New Roman" w:hAnsi="Times New Roman"/>
          <w:color w:val="000000" w:themeColor="text1"/>
          <w:sz w:val="24"/>
          <w:szCs w:val="24"/>
        </w:rPr>
        <w:t>respectively</w:t>
      </w:r>
      <w:r w:rsidRPr="00A1121A">
        <w:rPr>
          <w:rFonts w:ascii="Times New Roman" w:hAnsi="Times New Roman"/>
          <w:color w:val="000000" w:themeColor="text1"/>
          <w:sz w:val="24"/>
          <w:szCs w:val="24"/>
        </w:rPr>
        <w:t>,</w:t>
      </w:r>
      <w:r w:rsidR="00742357" w:rsidRPr="00A1121A">
        <w:rPr>
          <w:rFonts w:ascii="Times New Roman" w:hAnsi="Times New Roman"/>
          <w:noProof/>
          <w:color w:val="000000" w:themeColor="text1"/>
          <w:sz w:val="24"/>
          <w:szCs w:val="24"/>
        </w:rPr>
        <w:t xml:space="preserve"> </w:t>
      </w:r>
      <w:r w:rsidR="00742357" w:rsidRPr="00A1121A">
        <w:rPr>
          <w:rFonts w:ascii="Times New Roman" w:hAnsi="Times New Roman"/>
          <w:noProof/>
          <w:color w:val="000000" w:themeColor="text1"/>
          <w:sz w:val="24"/>
          <w:szCs w:val="24"/>
          <w:vertAlign w:val="superscript"/>
        </w:rPr>
        <w:t>1</w:t>
      </w:r>
      <w:r w:rsidRPr="00A1121A">
        <w:rPr>
          <w:rFonts w:ascii="Times New Roman" w:hAnsi="Times New Roman"/>
          <w:color w:val="000000" w:themeColor="text1"/>
          <w:sz w:val="24"/>
          <w:szCs w:val="24"/>
        </w:rPr>
        <w:t xml:space="preserve"> to improve the architecture of 3D U-net, a Bottle-Neck design with 1</w:t>
      </w:r>
      <w:r w:rsidR="00F24EC2" w:rsidRPr="00A1121A">
        <w:rPr>
          <w:rFonts w:ascii="Times New Roman" w:hAnsi="Times New Roman"/>
          <w:color w:val="000000" w:themeColor="text1"/>
          <w:sz w:val="24"/>
          <w:szCs w:val="24"/>
        </w:rPr>
        <w:fldChar w:fldCharType="begin"/>
      </w:r>
      <w:r w:rsidR="00F24EC2" w:rsidRPr="00A1121A">
        <w:rPr>
          <w:rFonts w:ascii="Times New Roman" w:hAnsi="Times New Roman"/>
          <w:color w:val="000000" w:themeColor="text1"/>
          <w:sz w:val="24"/>
          <w:szCs w:val="24"/>
        </w:rPr>
        <w:instrText xml:space="preserve"> QUOTE </w:instrText>
      </w:r>
      <w:r w:rsidR="00CC5796" w:rsidRPr="00A1121A">
        <w:rPr>
          <w:rFonts w:ascii="Times New Roman" w:hAnsi="Times New Roman"/>
          <w:noProof/>
          <w:color w:val="000000" w:themeColor="text1"/>
          <w:position w:val="-6"/>
          <w:sz w:val="24"/>
          <w:szCs w:val="24"/>
        </w:rPr>
        <w:pict w14:anchorId="1F5A05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4pt;height:15.6pt;mso-width-percent:0;mso-height-percent:0;mso-width-percent:0;mso-height-percent:0"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4876CA&quot;/&gt;&lt;wsp:rsid wsp:val=&quot;000475C7&quot;/&gt;&lt;wsp:rsid wsp:val=&quot;00050651&quot;/&gt;&lt;wsp:rsid wsp:val=&quot;0005200A&quot;/&gt;&lt;wsp:rsid wsp:val=&quot;00074CE8&quot;/&gt;&lt;wsp:rsid wsp:val=&quot;00082506&quot;/&gt;&lt;wsp:rsid wsp:val=&quot;00095657&quot;/&gt;&lt;wsp:rsid wsp:val=&quot;000A0150&quot;/&gt;&lt;wsp:rsid wsp:val=&quot;000A6AD0&quot;/&gt;&lt;wsp:rsid wsp:val=&quot;000B7AC3&quot;/&gt;&lt;wsp:rsid wsp:val=&quot;000C17CC&quot;/&gt;&lt;wsp:rsid wsp:val=&quot;000F4B4B&quot;/&gt;&lt;wsp:rsid wsp:val=&quot;001164F6&quot;/&gt;&lt;wsp:rsid wsp:val=&quot;00135CF4&quot;/&gt;&lt;wsp:rsid wsp:val=&quot;00161B85&quot;/&gt;&lt;wsp:rsid wsp:val=&quot;001879E2&quot;/&gt;&lt;wsp:rsid wsp:val=&quot;001C378A&quot;/&gt;&lt;wsp:rsid wsp:val=&quot;001D702F&quot;/&gt;&lt;wsp:rsid wsp:val=&quot;001E1DCA&quot;/&gt;&lt;wsp:rsid wsp:val=&quot;001E3DB9&quot;/&gt;&lt;wsp:rsid wsp:val=&quot;001F7BA2&quot;/&gt;&lt;wsp:rsid wsp:val=&quot;00202236&quot;/&gt;&lt;wsp:rsid wsp:val=&quot;002067E6&quot;/&gt;&lt;wsp:rsid wsp:val=&quot;00210B43&quot;/&gt;&lt;wsp:rsid wsp:val=&quot;00233AC9&quot;/&gt;&lt;wsp:rsid wsp:val=&quot;00235E24&quot;/&gt;&lt;wsp:rsid wsp:val=&quot;00250D40&quot;/&gt;&lt;wsp:rsid wsp:val=&quot;00255AA6&quot;/&gt;&lt;wsp:rsid wsp:val=&quot;00274188&quot;/&gt;&lt;wsp:rsid wsp:val=&quot;002813EB&quot;/&gt;&lt;wsp:rsid wsp:val=&quot;0029221F&quot;/&gt;&lt;wsp:rsid wsp:val=&quot;0029511B&quot;/&gt;&lt;wsp:rsid wsp:val=&quot;002B30A3&quot;/&gt;&lt;wsp:rsid wsp:val=&quot;002D396B&quot;/&gt;&lt;wsp:rsid wsp:val=&quot;002E43ED&quot;/&gt;&lt;wsp:rsid wsp:val=&quot;002E7517&quot;/&gt;&lt;wsp:rsid wsp:val=&quot;003047D1&quot;/&gt;&lt;wsp:rsid wsp:val=&quot;003145C2&quot;/&gt;&lt;wsp:rsid wsp:val=&quot;00322821&quot;/&gt;&lt;wsp:rsid wsp:val=&quot;00336ADC&quot;/&gt;&lt;wsp:rsid wsp:val=&quot;003447FA&quot;/&gt;&lt;wsp:rsid wsp:val=&quot;00370518&quot;/&gt;&lt;wsp:rsid wsp:val=&quot;00393305&quot;/&gt;&lt;wsp:rsid wsp:val=&quot;003A1AF9&quot;/&gt;&lt;wsp:rsid wsp:val=&quot;003C5649&quot;/&gt;&lt;wsp:rsid wsp:val=&quot;003D1797&quot;/&gt;&lt;wsp:rsid wsp:val=&quot;0041238D&quot;/&gt;&lt;wsp:rsid wsp:val=&quot;00420E69&quot;/&gt;&lt;wsp:rsid wsp:val=&quot;00436664&quot;/&gt;&lt;wsp:rsid wsp:val=&quot;00452247&quot;/&gt;&lt;wsp:rsid wsp:val=&quot;00473E88&quot;/&gt;&lt;wsp:rsid wsp:val=&quot;004876CA&quot;/&gt;&lt;wsp:rsid wsp:val=&quot;004C3148&quot;/&gt;&lt;wsp:rsid wsp:val=&quot;004D0AB5&quot;/&gt;&lt;wsp:rsid wsp:val=&quot;004F13C8&quot;/&gt;&lt;wsp:rsid wsp:val=&quot;005317EB&quot;/&gt;&lt;wsp:rsid wsp:val=&quot;00543F9E&quot;/&gt;&lt;wsp:rsid wsp:val=&quot;00544233&quot;/&gt;&lt;wsp:rsid wsp:val=&quot;00573F8B&quot;/&gt;&lt;wsp:rsid wsp:val=&quot;0057548D&quot;/&gt;&lt;wsp:rsid wsp:val=&quot;00586E47&quot;/&gt;&lt;wsp:rsid wsp:val=&quot;005A7C69&quot;/&gt;&lt;wsp:rsid wsp:val=&quot;005C5C38&quot;/&gt;&lt;wsp:rsid wsp:val=&quot;005F3D3F&quot;/&gt;&lt;wsp:rsid wsp:val=&quot;00632F91&quot;/&gt;&lt;wsp:rsid wsp:val=&quot;0064792B&quot;/&gt;&lt;wsp:rsid wsp:val=&quot;00672054&quot;/&gt;&lt;wsp:rsid wsp:val=&quot;0068309C&quot;/&gt;&lt;wsp:rsid wsp:val=&quot;0068454C&quot;/&gt;&lt;wsp:rsid wsp:val=&quot;006A0701&quot;/&gt;&lt;wsp:rsid wsp:val=&quot;006B3250&quot;/&gt;&lt;wsp:rsid wsp:val=&quot;006C627D&quot;/&gt;&lt;wsp:rsid wsp:val=&quot;006D466F&quot;/&gt;&lt;wsp:rsid wsp:val=&quot;006F3940&quot;/&gt;&lt;wsp:rsid wsp:val=&quot;0072246B&quot;/&gt;&lt;wsp:rsid wsp:val=&quot;0073082B&quot;/&gt;&lt;wsp:rsid wsp:val=&quot;007546AC&quot;/&gt;&lt;wsp:rsid wsp:val=&quot;00763558&quot;/&gt;&lt;wsp:rsid wsp:val=&quot;00764EC2&quot;/&gt;&lt;wsp:rsid wsp:val=&quot;007742D9&quot;/&gt;&lt;wsp:rsid wsp:val=&quot;007D1D19&quot;/&gt;&lt;wsp:rsid wsp:val=&quot;007D4FA5&quot;/&gt;&lt;wsp:rsid wsp:val=&quot;007E2C4F&quot;/&gt;&lt;wsp:rsid wsp:val=&quot;00872C47&quot;/&gt;&lt;wsp:rsid wsp:val=&quot;008C1657&quot;/&gt;&lt;wsp:rsid wsp:val=&quot;00900497&quot;/&gt;&lt;wsp:rsid wsp:val=&quot;0091569F&quot;/&gt;&lt;wsp:rsid wsp:val=&quot;00955092&quot;/&gt;&lt;wsp:rsid wsp:val=&quot;00982CC1&quot;/&gt;&lt;wsp:rsid wsp:val=&quot;009911C3&quot;/&gt;&lt;wsp:rsid wsp:val=&quot;00A67115&quot;/&gt;&lt;wsp:rsid wsp:val=&quot;00A8108D&quot;/&gt;&lt;wsp:rsid wsp:val=&quot;00AC7CAB&quot;/&gt;&lt;wsp:rsid wsp:val=&quot;00AF7738&quot;/&gt;&lt;wsp:rsid wsp:val=&quot;00B30CD7&quot;/&gt;&lt;wsp:rsid wsp:val=&quot;00B42F94&quot;/&gt;&lt;wsp:rsid wsp:val=&quot;00BC3F12&quot;/&gt;&lt;wsp:rsid wsp:val=&quot;00BF2BBD&quot;/&gt;&lt;wsp:rsid wsp:val=&quot;00C13AD8&quot;/&gt;&lt;wsp:rsid wsp:val=&quot;00C24AE8&quot;/&gt;&lt;wsp:rsid wsp:val=&quot;00C35EA6&quot;/&gt;&lt;wsp:rsid wsp:val=&quot;00C7305A&quot;/&gt;&lt;wsp:rsid wsp:val=&quot;00CA1F65&quot;/&gt;&lt;wsp:rsid wsp:val=&quot;00CB2B85&quot;/&gt;&lt;wsp:rsid wsp:val=&quot;00CD638B&quot;/&gt;&lt;wsp:rsid wsp:val=&quot;00CF030E&quot;/&gt;&lt;wsp:rsid wsp:val=&quot;00CF1743&quot;/&gt;&lt;wsp:rsid wsp:val=&quot;00CF2F71&quot;/&gt;&lt;wsp:rsid wsp:val=&quot;00CF4544&quot;/&gt;&lt;wsp:rsid wsp:val=&quot;00CF74B9&quot;/&gt;&lt;wsp:rsid wsp:val=&quot;00CF7787&quot;/&gt;&lt;wsp:rsid wsp:val=&quot;00D24F97&quot;/&gt;&lt;wsp:rsid wsp:val=&quot;00D27082&quot;/&gt;&lt;wsp:rsid wsp:val=&quot;00D3201D&quot;/&gt;&lt;wsp:rsid wsp:val=&quot;00D4131D&quot;/&gt;&lt;wsp:rsid wsp:val=&quot;00D71059&quot;/&gt;&lt;wsp:rsid wsp:val=&quot;00D76F06&quot;/&gt;&lt;wsp:rsid wsp:val=&quot;00D87204&quot;/&gt;&lt;wsp:rsid wsp:val=&quot;00D9457C&quot;/&gt;&lt;wsp:rsid wsp:val=&quot;00DA056E&quot;/&gt;&lt;wsp:rsid wsp:val=&quot;00DD106B&quot;/&gt;&lt;wsp:rsid wsp:val=&quot;00DE2C59&quot;/&gt;&lt;wsp:rsid wsp:val=&quot;00E0398E&quot;/&gt;&lt;wsp:rsid wsp:val=&quot;00E10DF1&quot;/&gt;&lt;wsp:rsid wsp:val=&quot;00E21212&quot;/&gt;&lt;wsp:rsid wsp:val=&quot;00E35F85&quot;/&gt;&lt;wsp:rsid wsp:val=&quot;00E451C7&quot;/&gt;&lt;wsp:rsid wsp:val=&quot;00E45471&quot;/&gt;&lt;wsp:rsid wsp:val=&quot;00E646C8&quot;/&gt;&lt;wsp:rsid wsp:val=&quot;00E82496&quot;/&gt;&lt;wsp:rsid wsp:val=&quot;00E861F7&quot;/&gt;&lt;wsp:rsid wsp:val=&quot;00EA4A50&quot;/&gt;&lt;wsp:rsid wsp:val=&quot;00F24EC2&quot;/&gt;&lt;wsp:rsid wsp:val=&quot;00F46557&quot;/&gt;&lt;wsp:rsid wsp:val=&quot;00F67860&quot;/&gt;&lt;wsp:rsid wsp:val=&quot;00F706C7&quot;/&gt;&lt;wsp:rsid wsp:val=&quot;00F71BF0&quot;/&gt;&lt;wsp:rsid wsp:val=&quot;00FA05C9&quot;/&gt;&lt;wsp:rsid wsp:val=&quot;00FA5444&quot;/&gt;&lt;wsp:rsid wsp:val=&quot;41CD3F45&quot;/&gt;&lt;wsp:rsid wsp:val=&quot;5E3A6D63&quot;/&gt;&lt;/wsp:rsids&gt;&lt;/w:docPr&gt;&lt;w:body&gt;&lt;wx:sect&gt;&lt;w:p wsp:rsidR=&quot;00000000&quot; wsp:rsidRDefault=&quot;005F3D3F&quot; wsp:rsidP=&quot;005F3D3F&quot;&gt;&lt;m:oMathPara&gt;&lt;m:oMath&gt;&lt;m:r&gt;&lt;m:rPr&gt;&lt;m:sty m:val=&quot;p&quot;/&gt;&lt;/m:rPr&gt;&lt;w:rPr&gt;&lt;w:rFonts w:ascii=&quot;Cambria Math&quot; w:h-ansi=&quot;Cambria Math&quot;/&gt;&lt;wx:font wx:val=&quot;Cambria Math&quot;/&gt;&lt;w:sz w:val=&quot;24&quot;/&gt;&lt;w:sz-cs w:val=&quot;24&quot;/&gt;&lt;/w:rPr&gt;&lt;m:t&gt;_&lt;/m:t&gt;&lt;/m:r&gt;&lt;/m:oMath&gt;&lt;/m:oMathddd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00F24EC2" w:rsidRPr="00A1121A">
        <w:rPr>
          <w:rFonts w:ascii="Times New Roman" w:hAnsi="Times New Roman"/>
          <w:color w:val="000000" w:themeColor="text1"/>
          <w:sz w:val="24"/>
          <w:szCs w:val="24"/>
        </w:rPr>
        <w:instrText xml:space="preserve"> </w:instrText>
      </w:r>
      <w:r w:rsidR="00F24EC2" w:rsidRPr="00A1121A">
        <w:rPr>
          <w:rFonts w:ascii="Times New Roman" w:hAnsi="Times New Roman"/>
          <w:color w:val="000000" w:themeColor="text1"/>
          <w:sz w:val="24"/>
          <w:szCs w:val="24"/>
        </w:rPr>
        <w:fldChar w:fldCharType="separate"/>
      </w:r>
      <w:r w:rsidR="00CC5796" w:rsidRPr="00A1121A">
        <w:rPr>
          <w:rFonts w:ascii="Times New Roman" w:hAnsi="Times New Roman"/>
          <w:noProof/>
          <w:color w:val="000000" w:themeColor="text1"/>
          <w:position w:val="-6"/>
          <w:sz w:val="24"/>
          <w:szCs w:val="24"/>
        </w:rPr>
        <w:pict w14:anchorId="36B7849E">
          <v:shape id="_x0000_i1026" type="#_x0000_t75" alt="" style="width:8.4pt;height:15.6pt;mso-width-percent:0;mso-height-percent:0;mso-width-percent:0;mso-height-percent:0"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4876CA&quot;/&gt;&lt;wsp:rsid wsp:val=&quot;000475C7&quot;/&gt;&lt;wsp:rsid wsp:val=&quot;00050651&quot;/&gt;&lt;wsp:rsid wsp:val=&quot;0005200A&quot;/&gt;&lt;wsp:rsid wsp:val=&quot;00074CE8&quot;/&gt;&lt;wsp:rsid wsp:val=&quot;00082506&quot;/&gt;&lt;wsp:rsid wsp:val=&quot;00095657&quot;/&gt;&lt;wsp:rsid wsp:val=&quot;000A0150&quot;/&gt;&lt;wsp:rsid wsp:val=&quot;000A6AD0&quot;/&gt;&lt;wsp:rsid wsp:val=&quot;000B7AC3&quot;/&gt;&lt;wsp:rsid wsp:val=&quot;000C17CC&quot;/&gt;&lt;wsp:rsid wsp:val=&quot;000F4B4B&quot;/&gt;&lt;wsp:rsid wsp:val=&quot;001164F6&quot;/&gt;&lt;wsp:rsid wsp:val=&quot;00135CF4&quot;/&gt;&lt;wsp:rsid wsp:val=&quot;00161B85&quot;/&gt;&lt;wsp:rsid wsp:val=&quot;001879E2&quot;/&gt;&lt;wsp:rsid wsp:val=&quot;001C378A&quot;/&gt;&lt;wsp:rsid wsp:val=&quot;001D702F&quot;/&gt;&lt;wsp:rsid wsp:val=&quot;001E1DCA&quot;/&gt;&lt;wsp:rsid wsp:val=&quot;001E3DB9&quot;/&gt;&lt;wsp:rsid wsp:val=&quot;001F7BA2&quot;/&gt;&lt;wsp:rsid wsp:val=&quot;00202236&quot;/&gt;&lt;wsp:rsid wsp:val=&quot;002067E6&quot;/&gt;&lt;wsp:rsid wsp:val=&quot;00210B43&quot;/&gt;&lt;wsp:rsid wsp:val=&quot;00233AC9&quot;/&gt;&lt;wsp:rsid wsp:val=&quot;00235E24&quot;/&gt;&lt;wsp:rsid wsp:val=&quot;00250D40&quot;/&gt;&lt;wsp:rsid wsp:val=&quot;00255AA6&quot;/&gt;&lt;wsp:rsid wsp:val=&quot;00274188&quot;/&gt;&lt;wsp:rsid wsp:val=&quot;002813EB&quot;/&gt;&lt;wsp:rsid wsp:val=&quot;0029221F&quot;/&gt;&lt;wsp:rsid wsp:val=&quot;0029511B&quot;/&gt;&lt;wsp:rsid wsp:val=&quot;002B30A3&quot;/&gt;&lt;wsp:rsid wsp:val=&quot;002D396B&quot;/&gt;&lt;wsp:rsid wsp:val=&quot;002E43ED&quot;/&gt;&lt;wsp:rsid wsp:val=&quot;002E7517&quot;/&gt;&lt;wsp:rsid wsp:val=&quot;003047D1&quot;/&gt;&lt;wsp:rsid wsp:val=&quot;003145C2&quot;/&gt;&lt;wsp:rsid wsp:val=&quot;00322821&quot;/&gt;&lt;wsp:rsid wsp:val=&quot;00336ADC&quot;/&gt;&lt;wsp:rsid wsp:val=&quot;003447FA&quot;/&gt;&lt;wsp:rsid wsp:val=&quot;00370518&quot;/&gt;&lt;wsp:rsid wsp:val=&quot;00393305&quot;/&gt;&lt;wsp:rsid wsp:val=&quot;003A1AF9&quot;/&gt;&lt;wsp:rsid wsp:val=&quot;003C5649&quot;/&gt;&lt;wsp:rsid wsp:val=&quot;003D1797&quot;/&gt;&lt;wsp:rsid wsp:val=&quot;0041238D&quot;/&gt;&lt;wsp:rsid wsp:val=&quot;00420E69&quot;/&gt;&lt;wsp:rsid wsp:val=&quot;00436664&quot;/&gt;&lt;wsp:rsid wsp:val=&quot;00452247&quot;/&gt;&lt;wsp:rsid wsp:val=&quot;00473E88&quot;/&gt;&lt;wsp:rsid wsp:val=&quot;004876CA&quot;/&gt;&lt;wsp:rsid wsp:val=&quot;004C3148&quot;/&gt;&lt;wsp:rsid wsp:val=&quot;004D0AB5&quot;/&gt;&lt;wsp:rsid wsp:val=&quot;004F13C8&quot;/&gt;&lt;wsp:rsid wsp:val=&quot;005317EB&quot;/&gt;&lt;wsp:rsid wsp:val=&quot;00543F9E&quot;/&gt;&lt;wsp:rsid wsp:val=&quot;00544233&quot;/&gt;&lt;wsp:rsid wsp:val=&quot;00573F8B&quot;/&gt;&lt;wsp:rsid wsp:val=&quot;0057548D&quot;/&gt;&lt;wsp:rsid wsp:val=&quot;00586E47&quot;/&gt;&lt;wsp:rsid wsp:val=&quot;005A7C69&quot;/&gt;&lt;wsp:rsid wsp:val=&quot;005C5C38&quot;/&gt;&lt;wsp:rsid wsp:val=&quot;005F3D3F&quot;/&gt;&lt;wsp:rsid wsp:val=&quot;00632F91&quot;/&gt;&lt;wsp:rsid wsp:val=&quot;0064792B&quot;/&gt;&lt;wsp:rsid wsp:val=&quot;00672054&quot;/&gt;&lt;wsp:rsid wsp:val=&quot;0068309C&quot;/&gt;&lt;wsp:rsid wsp:val=&quot;0068454C&quot;/&gt;&lt;wsp:rsid wsp:val=&quot;006A0701&quot;/&gt;&lt;wsp:rsid wsp:val=&quot;006B3250&quot;/&gt;&lt;wsp:rsid wsp:val=&quot;006C627D&quot;/&gt;&lt;wsp:rsid wsp:val=&quot;006D466F&quot;/&gt;&lt;wsp:rsid wsp:val=&quot;006F3940&quot;/&gt;&lt;wsp:rsid wsp:val=&quot;0072246B&quot;/&gt;&lt;wsp:rsid wsp:val=&quot;0073082B&quot;/&gt;&lt;wsp:rsid wsp:val=&quot;007546AC&quot;/&gt;&lt;wsp:rsid wsp:val=&quot;00763558&quot;/&gt;&lt;wsp:rsid wsp:val=&quot;00764EC2&quot;/&gt;&lt;wsp:rsid wsp:val=&quot;007742D9&quot;/&gt;&lt;wsp:rsid wsp:val=&quot;007D1D19&quot;/&gt;&lt;wsp:rsid wsp:val=&quot;007D4FA5&quot;/&gt;&lt;wsp:rsid wsp:val=&quot;007E2C4F&quot;/&gt;&lt;wsp:rsid wsp:val=&quot;00872C47&quot;/&gt;&lt;wsp:rsid wsp:val=&quot;008C1657&quot;/&gt;&lt;wsp:rsid wsp:val=&quot;00900497&quot;/&gt;&lt;wsp:rsid wsp:val=&quot;0091569F&quot;/&gt;&lt;wsp:rsid wsp:val=&quot;00955092&quot;/&gt;&lt;wsp:rsid wsp:val=&quot;00982CC1&quot;/&gt;&lt;wsp:rsid wsp:val=&quot;009911C3&quot;/&gt;&lt;wsp:rsid wsp:val=&quot;00A67115&quot;/&gt;&lt;wsp:rsid wsp:val=&quot;00A8108D&quot;/&gt;&lt;wsp:rsid wsp:val=&quot;00AC7CAB&quot;/&gt;&lt;wsp:rsid wsp:val=&quot;00AF7738&quot;/&gt;&lt;wsp:rsid wsp:val=&quot;00B30CD7&quot;/&gt;&lt;wsp:rsid wsp:val=&quot;00B42F94&quot;/&gt;&lt;wsp:rsid wsp:val=&quot;00BC3F12&quot;/&gt;&lt;wsp:rsid wsp:val=&quot;00BF2BBD&quot;/&gt;&lt;wsp:rsid wsp:val=&quot;00C13AD8&quot;/&gt;&lt;wsp:rsid wsp:val=&quot;00C24AE8&quot;/&gt;&lt;wsp:rsid wsp:val=&quot;00C35EA6&quot;/&gt;&lt;wsp:rsid wsp:val=&quot;00C7305A&quot;/&gt;&lt;wsp:rsid wsp:val=&quot;00CA1F65&quot;/&gt;&lt;wsp:rsid wsp:val=&quot;00CB2B85&quot;/&gt;&lt;wsp:rsid wsp:val=&quot;00CD638B&quot;/&gt;&lt;wsp:rsid wsp:val=&quot;00CF030E&quot;/&gt;&lt;wsp:rsid wsp:val=&quot;00CF1743&quot;/&gt;&lt;wsp:rsid wsp:val=&quot;00CF2F71&quot;/&gt;&lt;wsp:rsid wsp:val=&quot;00CF4544&quot;/&gt;&lt;wsp:rsid wsp:val=&quot;00CF74B9&quot;/&gt;&lt;wsp:rsid wsp:val=&quot;00CF7787&quot;/&gt;&lt;wsp:rsid wsp:val=&quot;00D24F97&quot;/&gt;&lt;wsp:rsid wsp:val=&quot;00D27082&quot;/&gt;&lt;wsp:rsid wsp:val=&quot;00D3201D&quot;/&gt;&lt;wsp:rsid wsp:val=&quot;00D4131D&quot;/&gt;&lt;wsp:rsid wsp:val=&quot;00D71059&quot;/&gt;&lt;wsp:rsid wsp:val=&quot;00D76F06&quot;/&gt;&lt;wsp:rsid wsp:val=&quot;00D87204&quot;/&gt;&lt;wsp:rsid wsp:val=&quot;00D9457C&quot;/&gt;&lt;wsp:rsid wsp:val=&quot;00DA056E&quot;/&gt;&lt;wsp:rsid wsp:val=&quot;00DD106B&quot;/&gt;&lt;wsp:rsid wsp:val=&quot;00DE2C59&quot;/&gt;&lt;wsp:rsid wsp:val=&quot;00E0398E&quot;/&gt;&lt;wsp:rsid wsp:val=&quot;00E10DF1&quot;/&gt;&lt;wsp:rsid wsp:val=&quot;00E21212&quot;/&gt;&lt;wsp:rsid wsp:val=&quot;00E35F85&quot;/&gt;&lt;wsp:rsid wsp:val=&quot;00E451C7&quot;/&gt;&lt;wsp:rsid wsp:val=&quot;00E45471&quot;/&gt;&lt;wsp:rsid wsp:val=&quot;00E646C8&quot;/&gt;&lt;wsp:rsid wsp:val=&quot;00E82496&quot;/&gt;&lt;wsp:rsid wsp:val=&quot;00E861F7&quot;/&gt;&lt;wsp:rsid wsp:val=&quot;00EA4A50&quot;/&gt;&lt;wsp:rsid wsp:val=&quot;00F24EC2&quot;/&gt;&lt;wsp:rsid wsp:val=&quot;00F46557&quot;/&gt;&lt;wsp:rsid wsp:val=&quot;00F67860&quot;/&gt;&lt;wsp:rsid wsp:val=&quot;00F706C7&quot;/&gt;&lt;wsp:rsid wsp:val=&quot;00F71BF0&quot;/&gt;&lt;wsp:rsid wsp:val=&quot;00FA05C9&quot;/&gt;&lt;wsp:rsid wsp:val=&quot;00FA5444&quot;/&gt;&lt;wsp:rsid wsp:val=&quot;41CD3F45&quot;/&gt;&lt;wsp:rsid wsp:val=&quot;5E3A6D63&quot;/&gt;&lt;/wsp:rsids&gt;&lt;/w:docPr&gt;&lt;w:body&gt;&lt;wx:sect&gt;&lt;w:p wsp:rsidR=&quot;00000000&quot; wsp:rsidRDefault=&quot;005F3D3F&quot; wsp:rsidP=&quot;005F3D3F&quot;&gt;&lt;m:oMathPara&gt;&lt;m:oMath&gt;&lt;m:r&gt;&lt;m:rPr&gt;&lt;m:sty m:val=&quot;p&quot;/&gt;&lt;/m:rPr&gt;&lt;w:rPr&gt;&lt;w:rFonts w:ascii=&quot;Cambria Math&quot; w:h-ansi=&quot;Cambria Math&quot;/&gt;&lt;wx:font wx:val=&quot;Cambria Math&quot;/&gt;&lt;w:sz w:val=&quot;24&quot;/&gt;&lt;w:sz-cs w:val=&quot;24&quot;/&gt;&lt;/w:rPr&gt;&lt;m:t&gt;_&lt;/m:t&gt;&lt;/m:r&gt;&lt;/m:oMath&gt;&lt;/m:oMathddd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00F24EC2" w:rsidRPr="00A1121A">
        <w:rPr>
          <w:rFonts w:ascii="Times New Roman" w:hAnsi="Times New Roman"/>
          <w:color w:val="000000" w:themeColor="text1"/>
          <w:sz w:val="24"/>
          <w:szCs w:val="24"/>
        </w:rPr>
        <w:fldChar w:fldCharType="end"/>
      </w:r>
      <w:r w:rsidRPr="00A1121A">
        <w:rPr>
          <w:rFonts w:ascii="Times New Roman" w:hAnsi="Times New Roman"/>
          <w:color w:val="000000" w:themeColor="text1"/>
          <w:sz w:val="24"/>
          <w:szCs w:val="24"/>
        </w:rPr>
        <w:t>1, 3</w:t>
      </w:r>
      <w:r w:rsidR="00F24EC2" w:rsidRPr="00A1121A">
        <w:rPr>
          <w:rFonts w:ascii="Times New Roman" w:hAnsi="Times New Roman"/>
          <w:color w:val="000000" w:themeColor="text1"/>
          <w:sz w:val="24"/>
          <w:szCs w:val="24"/>
        </w:rPr>
        <w:fldChar w:fldCharType="begin"/>
      </w:r>
      <w:r w:rsidR="00F24EC2" w:rsidRPr="00A1121A">
        <w:rPr>
          <w:rFonts w:ascii="Times New Roman" w:hAnsi="Times New Roman"/>
          <w:color w:val="000000" w:themeColor="text1"/>
          <w:sz w:val="24"/>
          <w:szCs w:val="24"/>
        </w:rPr>
        <w:instrText xml:space="preserve"> QUOTE </w:instrText>
      </w:r>
      <w:r w:rsidR="00CC5796" w:rsidRPr="00A1121A">
        <w:rPr>
          <w:rFonts w:ascii="Times New Roman" w:hAnsi="Times New Roman"/>
          <w:noProof/>
          <w:color w:val="000000" w:themeColor="text1"/>
          <w:position w:val="-6"/>
          <w:sz w:val="24"/>
          <w:szCs w:val="24"/>
        </w:rPr>
        <w:pict w14:anchorId="4F66020F">
          <v:shape id="_x0000_i1027" type="#_x0000_t75" alt="" style="width:8.4pt;height:15.6pt;mso-width-percent:0;mso-height-percent:0;mso-width-percent:0;mso-height-percent:0"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4876CA&quot;/&gt;&lt;wsp:rsid wsp:val=&quot;000475C7&quot;/&gt;&lt;wsp:rsid wsp:val=&quot;00050651&quot;/&gt;&lt;wsp:rsid wsp:val=&quot;0005200A&quot;/&gt;&lt;wsp:rsid wsp:val=&quot;00074CE8&quot;/&gt;&lt;wsp:rsid wsp:val=&quot;00082506&quot;/&gt;&lt;wsp:rsid wsp:val=&quot;00095657&quot;/&gt;&lt;wsp:rsid wsp:val=&quot;000A0150&quot;/&gt;&lt;wsp:rsid wsp:val=&quot;000A6AD0&quot;/&gt;&lt;wsp:rsid wsp:val=&quot;000B7AC3&quot;/&gt;&lt;wsp:rsid wsp:val=&quot;000C17CC&quot;/&gt;&lt;wsp:rsid wsp:val=&quot;000F4B4B&quot;/&gt;&lt;wsp:rsid wsp:val=&quot;001164F6&quot;/&gt;&lt;wsp:rsid wsp:val=&quot;00135CF4&quot;/&gt;&lt;wsp:rsid wsp:val=&quot;00161B85&quot;/&gt;&lt;wsp:rsid wsp:val=&quot;001879E2&quot;/&gt;&lt;wsp:rsid wsp:val=&quot;001C378A&quot;/&gt;&lt;wsp:rsid wsp:val=&quot;001D702F&quot;/&gt;&lt;wsp:rsid wsp:val=&quot;001E1DCA&quot;/&gt;&lt;wsp:rsid wsp:val=&quot;001E3DB9&quot;/&gt;&lt;wsp:rsid wsp:val=&quot;001F7BA2&quot;/&gt;&lt;wsp:rsid wsp:val=&quot;00202236&quot;/&gt;&lt;wsp:rsid wsp:val=&quot;002067E6&quot;/&gt;&lt;wsp:rsid wsp:val=&quot;00210B43&quot;/&gt;&lt;wsp:rsid wsp:val=&quot;00233AC9&quot;/&gt;&lt;wsp:rsid wsp:val=&quot;00235E24&quot;/&gt;&lt;wsp:rsid wsp:val=&quot;00250D40&quot;/&gt;&lt;wsp:rsid wsp:val=&quot;00255AA6&quot;/&gt;&lt;wsp:rsid wsp:val=&quot;00274188&quot;/&gt;&lt;wsp:rsid wsp:val=&quot;002813EB&quot;/&gt;&lt;wsp:rsid wsp:val=&quot;0029221F&quot;/&gt;&lt;wsp:rsid wsp:val=&quot;0029511B&quot;/&gt;&lt;wsp:rsid wsp:val=&quot;002B30A3&quot;/&gt;&lt;wsp:rsid wsp:val=&quot;002D396B&quot;/&gt;&lt;wsp:rsid wsp:val=&quot;002E43ED&quot;/&gt;&lt;wsp:rsid wsp:val=&quot;002E7517&quot;/&gt;&lt;wsp:rsid wsp:val=&quot;003047D1&quot;/&gt;&lt;wsp:rsid wsp:val=&quot;003145C2&quot;/&gt;&lt;wsp:rsid wsp:val=&quot;00322821&quot;/&gt;&lt;wsp:rsid wsp:val=&quot;00336ADC&quot;/&gt;&lt;wsp:rsid wsp:val=&quot;003447FA&quot;/&gt;&lt;wsp:rsid wsp:val=&quot;00370518&quot;/&gt;&lt;wsp:rsid wsp:val=&quot;00393305&quot;/&gt;&lt;wsp:rsid wsp:val=&quot;003A1AF9&quot;/&gt;&lt;wsp:rsid wsp:val=&quot;003C5649&quot;/&gt;&lt;wsp:rsid wsp:val=&quot;003D1797&quot;/&gt;&lt;wsp:rsid wsp:val=&quot;0041238D&quot;/&gt;&lt;wsp:rsid wsp:val=&quot;00420E69&quot;/&gt;&lt;wsp:rsid wsp:val=&quot;00436664&quot;/&gt;&lt;wsp:rsid wsp:val=&quot;00452247&quot;/&gt;&lt;wsp:rsid wsp:val=&quot;00473E88&quot;/&gt;&lt;wsp:rsid wsp:val=&quot;004876CA&quot;/&gt;&lt;wsp:rsid wsp:val=&quot;004C3148&quot;/&gt;&lt;wsp:rsid wsp:val=&quot;004D0AB5&quot;/&gt;&lt;wsp:rsid wsp:val=&quot;004F13C8&quot;/&gt;&lt;wsp:rsid wsp:val=&quot;005317EB&quot;/&gt;&lt;wsp:rsid wsp:val=&quot;00543F9E&quot;/&gt;&lt;wsp:rsid wsp:val=&quot;00544233&quot;/&gt;&lt;wsp:rsid wsp:val=&quot;00573F8B&quot;/&gt;&lt;wsp:rsid wsp:val=&quot;0057548D&quot;/&gt;&lt;wsp:rsid wsp:val=&quot;00586E47&quot;/&gt;&lt;wsp:rsid wsp:val=&quot;005A7C69&quot;/&gt;&lt;wsp:rsid wsp:val=&quot;005C5C38&quot;/&gt;&lt;wsp:rsid wsp:val=&quot;00632F91&quot;/&gt;&lt;wsp:rsid wsp:val=&quot;0064792B&quot;/&gt;&lt;wsp:rsid wsp:val=&quot;00672054&quot;/&gt;&lt;wsp:rsid wsp:val=&quot;0068309C&quot;/&gt;&lt;wsp:rsid wsp:val=&quot;0068454C&quot;/&gt;&lt;wsp:rsid wsp:val=&quot;006A0701&quot;/&gt;&lt;wsp:rsid wsp:val=&quot;006B3250&quot;/&gt;&lt;wsp:rsid wsp:val=&quot;006C627D&quot;/&gt;&lt;wsp:rsid wsp:val=&quot;006D466F&quot;/&gt;&lt;wsp:rsid wsp:val=&quot;006E57C5&quot;/&gt;&lt;wsp:rsid wsp:val=&quot;006F3940&quot;/&gt;&lt;wsp:rsid wsp:val=&quot;0072246B&quot;/&gt;&lt;wsp:rsid wsp:val=&quot;0073082B&quot;/&gt;&lt;wsp:rsid wsp:val=&quot;007546AC&quot;/&gt;&lt;wsp:rsid wsp:val=&quot;00763558&quot;/&gt;&lt;wsp:rsid wsp:val=&quot;00764EC2&quot;/&gt;&lt;wsp:rsid wsp:val=&quot;007742D9&quot;/&gt;&lt;wsp:rsid wsp:val=&quot;007D1D19&quot;/&gt;&lt;wsp:rsid wsp:val=&quot;007D4FA5&quot;/&gt;&lt;wsp:rsid wsp:val=&quot;007E2C4F&quot;/&gt;&lt;wsp:rsid wsp:val=&quot;00872C47&quot;/&gt;&lt;wsp:rsid wsp:val=&quot;008C1657&quot;/&gt;&lt;wsp:rsid wsp:val=&quot;00900497&quot;/&gt;&lt;wsp:rsid wsp:val=&quot;0091569F&quot;/&gt;&lt;wsp:rsid wsp:val=&quot;00955092&quot;/&gt;&lt;wsp:rsid wsp:val=&quot;00982CC1&quot;/&gt;&lt;wsp:rsid wsp:val=&quot;009911C3&quot;/&gt;&lt;wsp:rsid wsp:val=&quot;00A67115&quot;/&gt;&lt;wsp:rsid wsp:val=&quot;00A8108D&quot;/&gt;&lt;wsp:rsid wsp:val=&quot;00AC7CAB&quot;/&gt;&lt;wsp:rsid wsp:val=&quot;00AF7738&quot;/&gt;&lt;wsp:rsid wsp:val=&quot;00B30CD7&quot;/&gt;&lt;wsp:rsid wsp:val=&quot;00B42F94&quot;/&gt;&lt;wsp:rsid wsp:val=&quot;00BC3F12&quot;/&gt;&lt;wsp:rsid wsp:val=&quot;00BF2BBD&quot;/&gt;&lt;wsp:rsid wsp:val=&quot;00C13AD8&quot;/&gt;&lt;wsp:rsid wsp:val=&quot;00C24AE8&quot;/&gt;&lt;wsp:rsid wsp:val=&quot;00C35EA6&quot;/&gt;&lt;wsp:rsid wsp:val=&quot;00C7305A&quot;/&gt;&lt;wsp:rsid wsp:val=&quot;00CA1F65&quot;/&gt;&lt;wsp:rsid wsp:val=&quot;00CB2B85&quot;/&gt;&lt;wsp:rsid wsp:val=&quot;00CD638B&quot;/&gt;&lt;wsp:rsid wsp:val=&quot;00CF030E&quot;/&gt;&lt;wsp:rsid wsp:val=&quot;00CF1743&quot;/&gt;&lt;wsp:rsid wsp:val=&quot;00CF2F71&quot;/&gt;&lt;wsp:rsid wsp:val=&quot;00CF4544&quot;/&gt;&lt;wsp:rsid wsp:val=&quot;00CF74B9&quot;/&gt;&lt;wsp:rsid wsp:val=&quot;00CF7787&quot;/&gt;&lt;wsp:rsid wsp:val=&quot;00D24F97&quot;/&gt;&lt;wsp:rsid wsp:val=&quot;00D27082&quot;/&gt;&lt;wsp:rsid wsp:val=&quot;00D3201D&quot;/&gt;&lt;wsp:rsid wsp:val=&quot;00D4131D&quot;/&gt;&lt;wsp:rsid wsp:val=&quot;00D71059&quot;/&gt;&lt;wsp:rsid wsp:val=&quot;00D76F06&quot;/&gt;&lt;wsp:rsid wsp:val=&quot;00D87204&quot;/&gt;&lt;wsp:rsid wsp:val=&quot;00D9457C&quot;/&gt;&lt;wsp:rsid wsp:val=&quot;00DA056E&quot;/&gt;&lt;wsp:rsid wsp:val=&quot;00DD106B&quot;/&gt;&lt;wsp:rsid wsp:val=&quot;00DE2C59&quot;/&gt;&lt;wsp:rsid wsp:val=&quot;00E0398E&quot;/&gt;&lt;wsp:rsid wsp:val=&quot;00E10DF1&quot;/&gt;&lt;wsp:rsid wsp:val=&quot;00E21212&quot;/&gt;&lt;wsp:rsid wsp:val=&quot;00E35F85&quot;/&gt;&lt;wsp:rsid wsp:val=&quot;00E451C7&quot;/&gt;&lt;wsp:rsid wsp:val=&quot;00E45471&quot;/&gt;&lt;wsp:rsid wsp:val=&quot;00E646C8&quot;/&gt;&lt;wsp:rsid wsp:val=&quot;00E82496&quot;/&gt;&lt;wsp:rsid wsp:val=&quot;00E861F7&quot;/&gt;&lt;wsp:rsid wsp:val=&quot;00EA4A50&quot;/&gt;&lt;wsp:rsid wsp:val=&quot;00F24EC2&quot;/&gt;&lt;wsp:rsid wsp:val=&quot;00F46557&quot;/&gt;&lt;wsp:rsid wsp:val=&quot;00F67860&quot;/&gt;&lt;wsp:rsid wsp:val=&quot;00F706C7&quot;/&gt;&lt;wsp:rsid wsp:val=&quot;00F71BF0&quot;/&gt;&lt;wsp:rsid wsp:val=&quot;00FA05C9&quot;/&gt;&lt;wsp:rsid wsp:val=&quot;00FA5444&quot;/&gt;&lt;wsp:rsid wsp:val=&quot;41CD3F45&quot;/&gt;&lt;wsp:rsid wsp:val=&quot;5E3A6D63&quot;/&gt;&lt;/wsp:rsids&gt;&lt;/w:docPr&gt;&lt;w:body&gt;&lt;wx:sect&gt;&lt;w:p wsp:rsidR=&quot;00000000&quot; wsp:rsidRDefault=&quot;006E57C5&quot; wsp:rsidP=&quot;006E57C5&quot;&gt;&lt;m:oMathPara&gt;&lt;m:oMath&gt;&lt;m:r&gt;&lt;m:rPr&gt;&lt;m:sty m:val=&quot;p&quot;/&gt;&lt;/m:rPr&gt;&lt;w:rPr&gt;&lt;w:rFonts w:ascii=&quot;Cambria Math&quot; w:h-ansi=&quot;Cambria Math&quot;/&gt;&lt;wx:font wx:val=&quot;Cambria Math&quot;/&gt;&lt;w:sz w:val=&quot;24&quot;/&gt;&lt;w:sz-cs w:val=&quot;24&quot;/&gt;&lt;/w:rPr&gt;&lt;m:t&gt;_&lt;/m:t&gt;&lt;/m:r&gt;&lt;/m:oMath&gt;&lt;/m:oMathddd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00F24EC2" w:rsidRPr="00A1121A">
        <w:rPr>
          <w:rFonts w:ascii="Times New Roman" w:hAnsi="Times New Roman"/>
          <w:color w:val="000000" w:themeColor="text1"/>
          <w:sz w:val="24"/>
          <w:szCs w:val="24"/>
        </w:rPr>
        <w:instrText xml:space="preserve"> </w:instrText>
      </w:r>
      <w:r w:rsidR="00F24EC2" w:rsidRPr="00A1121A">
        <w:rPr>
          <w:rFonts w:ascii="Times New Roman" w:hAnsi="Times New Roman"/>
          <w:color w:val="000000" w:themeColor="text1"/>
          <w:sz w:val="24"/>
          <w:szCs w:val="24"/>
        </w:rPr>
        <w:fldChar w:fldCharType="separate"/>
      </w:r>
      <w:r w:rsidR="00CC5796" w:rsidRPr="00A1121A">
        <w:rPr>
          <w:rFonts w:ascii="Times New Roman" w:hAnsi="Times New Roman"/>
          <w:noProof/>
          <w:color w:val="000000" w:themeColor="text1"/>
          <w:position w:val="-6"/>
          <w:sz w:val="24"/>
          <w:szCs w:val="24"/>
        </w:rPr>
        <w:pict w14:anchorId="53627DF7">
          <v:shape id="_x0000_i1028" type="#_x0000_t75" alt="" style="width:8.4pt;height:15.6pt;mso-width-percent:0;mso-height-percent:0;mso-width-percent:0;mso-height-percent:0"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4876CA&quot;/&gt;&lt;wsp:rsid wsp:val=&quot;000475C7&quot;/&gt;&lt;wsp:rsid wsp:val=&quot;00050651&quot;/&gt;&lt;wsp:rsid wsp:val=&quot;0005200A&quot;/&gt;&lt;wsp:rsid wsp:val=&quot;00074CE8&quot;/&gt;&lt;wsp:rsid wsp:val=&quot;00082506&quot;/&gt;&lt;wsp:rsid wsp:val=&quot;00095657&quot;/&gt;&lt;wsp:rsid wsp:val=&quot;000A0150&quot;/&gt;&lt;wsp:rsid wsp:val=&quot;000A6AD0&quot;/&gt;&lt;wsp:rsid wsp:val=&quot;000B7AC3&quot;/&gt;&lt;wsp:rsid wsp:val=&quot;000C17CC&quot;/&gt;&lt;wsp:rsid wsp:val=&quot;000F4B4B&quot;/&gt;&lt;wsp:rsid wsp:val=&quot;001164F6&quot;/&gt;&lt;wsp:rsid wsp:val=&quot;00135CF4&quot;/&gt;&lt;wsp:rsid wsp:val=&quot;00161B85&quot;/&gt;&lt;wsp:rsid wsp:val=&quot;001879E2&quot;/&gt;&lt;wsp:rsid wsp:val=&quot;001C378A&quot;/&gt;&lt;wsp:rsid wsp:val=&quot;001D702F&quot;/&gt;&lt;wsp:rsid wsp:val=&quot;001E1DCA&quot;/&gt;&lt;wsp:rsid wsp:val=&quot;001E3DB9&quot;/&gt;&lt;wsp:rsid wsp:val=&quot;001F7BA2&quot;/&gt;&lt;wsp:rsid wsp:val=&quot;00202236&quot;/&gt;&lt;wsp:rsid wsp:val=&quot;002067E6&quot;/&gt;&lt;wsp:rsid wsp:val=&quot;00210B43&quot;/&gt;&lt;wsp:rsid wsp:val=&quot;00233AC9&quot;/&gt;&lt;wsp:rsid wsp:val=&quot;00235E24&quot;/&gt;&lt;wsp:rsid wsp:val=&quot;00250D40&quot;/&gt;&lt;wsp:rsid wsp:val=&quot;00255AA6&quot;/&gt;&lt;wsp:rsid wsp:val=&quot;00274188&quot;/&gt;&lt;wsp:rsid wsp:val=&quot;002813EB&quot;/&gt;&lt;wsp:rsid wsp:val=&quot;0029221F&quot;/&gt;&lt;wsp:rsid wsp:val=&quot;0029511B&quot;/&gt;&lt;wsp:rsid wsp:val=&quot;002B30A3&quot;/&gt;&lt;wsp:rsid wsp:val=&quot;002D396B&quot;/&gt;&lt;wsp:rsid wsp:val=&quot;002E43ED&quot;/&gt;&lt;wsp:rsid wsp:val=&quot;002E7517&quot;/&gt;&lt;wsp:rsid wsp:val=&quot;003047D1&quot;/&gt;&lt;wsp:rsid wsp:val=&quot;003145C2&quot;/&gt;&lt;wsp:rsid wsp:val=&quot;00322821&quot;/&gt;&lt;wsp:rsid wsp:val=&quot;00336ADC&quot;/&gt;&lt;wsp:rsid wsp:val=&quot;003447FA&quot;/&gt;&lt;wsp:rsid wsp:val=&quot;00370518&quot;/&gt;&lt;wsp:rsid wsp:val=&quot;00393305&quot;/&gt;&lt;wsp:rsid wsp:val=&quot;003A1AF9&quot;/&gt;&lt;wsp:rsid wsp:val=&quot;003C5649&quot;/&gt;&lt;wsp:rsid wsp:val=&quot;003D1797&quot;/&gt;&lt;wsp:rsid wsp:val=&quot;0041238D&quot;/&gt;&lt;wsp:rsid wsp:val=&quot;00420E69&quot;/&gt;&lt;wsp:rsid wsp:val=&quot;00436664&quot;/&gt;&lt;wsp:rsid wsp:val=&quot;00452247&quot;/&gt;&lt;wsp:rsid wsp:val=&quot;00473E88&quot;/&gt;&lt;wsp:rsid wsp:val=&quot;004876CA&quot;/&gt;&lt;wsp:rsid wsp:val=&quot;004C3148&quot;/&gt;&lt;wsp:rsid wsp:val=&quot;004D0AB5&quot;/&gt;&lt;wsp:rsid wsp:val=&quot;004F13C8&quot;/&gt;&lt;wsp:rsid wsp:val=&quot;005317EB&quot;/&gt;&lt;wsp:rsid wsp:val=&quot;00543F9E&quot;/&gt;&lt;wsp:rsid wsp:val=&quot;00544233&quot;/&gt;&lt;wsp:rsid wsp:val=&quot;00573F8B&quot;/&gt;&lt;wsp:rsid wsp:val=&quot;0057548D&quot;/&gt;&lt;wsp:rsid wsp:val=&quot;00586E47&quot;/&gt;&lt;wsp:rsid wsp:val=&quot;005A7C69&quot;/&gt;&lt;wsp:rsid wsp:val=&quot;005C5C38&quot;/&gt;&lt;wsp:rsid wsp:val=&quot;00632F91&quot;/&gt;&lt;wsp:rsid wsp:val=&quot;0064792B&quot;/&gt;&lt;wsp:rsid wsp:val=&quot;00672054&quot;/&gt;&lt;wsp:rsid wsp:val=&quot;0068309C&quot;/&gt;&lt;wsp:rsid wsp:val=&quot;0068454C&quot;/&gt;&lt;wsp:rsid wsp:val=&quot;006A0701&quot;/&gt;&lt;wsp:rsid wsp:val=&quot;006B3250&quot;/&gt;&lt;wsp:rsid wsp:val=&quot;006C627D&quot;/&gt;&lt;wsp:rsid wsp:val=&quot;006D466F&quot;/&gt;&lt;wsp:rsid wsp:val=&quot;006E57C5&quot;/&gt;&lt;wsp:rsid wsp:val=&quot;006F3940&quot;/&gt;&lt;wsp:rsid wsp:val=&quot;0072246B&quot;/&gt;&lt;wsp:rsid wsp:val=&quot;0073082B&quot;/&gt;&lt;wsp:rsid wsp:val=&quot;007546AC&quot;/&gt;&lt;wsp:rsid wsp:val=&quot;00763558&quot;/&gt;&lt;wsp:rsid wsp:val=&quot;00764EC2&quot;/&gt;&lt;wsp:rsid wsp:val=&quot;007742D9&quot;/&gt;&lt;wsp:rsid wsp:val=&quot;007D1D19&quot;/&gt;&lt;wsp:rsid wsp:val=&quot;007D4FA5&quot;/&gt;&lt;wsp:rsid wsp:val=&quot;007E2C4F&quot;/&gt;&lt;wsp:rsid wsp:val=&quot;00872C47&quot;/&gt;&lt;wsp:rsid wsp:val=&quot;008C1657&quot;/&gt;&lt;wsp:rsid wsp:val=&quot;00900497&quot;/&gt;&lt;wsp:rsid wsp:val=&quot;0091569F&quot;/&gt;&lt;wsp:rsid wsp:val=&quot;00955092&quot;/&gt;&lt;wsp:rsid wsp:val=&quot;00982CC1&quot;/&gt;&lt;wsp:rsid wsp:val=&quot;009911C3&quot;/&gt;&lt;wsp:rsid wsp:val=&quot;00A67115&quot;/&gt;&lt;wsp:rsid wsp:val=&quot;00A8108D&quot;/&gt;&lt;wsp:rsid wsp:val=&quot;00AC7CAB&quot;/&gt;&lt;wsp:rsid wsp:val=&quot;00AF7738&quot;/&gt;&lt;wsp:rsid wsp:val=&quot;00B30CD7&quot;/&gt;&lt;wsp:rsid wsp:val=&quot;00B42F94&quot;/&gt;&lt;wsp:rsid wsp:val=&quot;00BC3F12&quot;/&gt;&lt;wsp:rsid wsp:val=&quot;00BF2BBD&quot;/&gt;&lt;wsp:rsid wsp:val=&quot;00C13AD8&quot;/&gt;&lt;wsp:rsid wsp:val=&quot;00C24AE8&quot;/&gt;&lt;wsp:rsid wsp:val=&quot;00C35EA6&quot;/&gt;&lt;wsp:rsid wsp:val=&quot;00C7305A&quot;/&gt;&lt;wsp:rsid wsp:val=&quot;00CA1F65&quot;/&gt;&lt;wsp:rsid wsp:val=&quot;00CB2B85&quot;/&gt;&lt;wsp:rsid wsp:val=&quot;00CD638B&quot;/&gt;&lt;wsp:rsid wsp:val=&quot;00CF030E&quot;/&gt;&lt;wsp:rsid wsp:val=&quot;00CF1743&quot;/&gt;&lt;wsp:rsid wsp:val=&quot;00CF2F71&quot;/&gt;&lt;wsp:rsid wsp:val=&quot;00CF4544&quot;/&gt;&lt;wsp:rsid wsp:val=&quot;00CF74B9&quot;/&gt;&lt;wsp:rsid wsp:val=&quot;00CF7787&quot;/&gt;&lt;wsp:rsid wsp:val=&quot;00D24F97&quot;/&gt;&lt;wsp:rsid wsp:val=&quot;00D27082&quot;/&gt;&lt;wsp:rsid wsp:val=&quot;00D3201D&quot;/&gt;&lt;wsp:rsid wsp:val=&quot;00D4131D&quot;/&gt;&lt;wsp:rsid wsp:val=&quot;00D71059&quot;/&gt;&lt;wsp:rsid wsp:val=&quot;00D76F06&quot;/&gt;&lt;wsp:rsid wsp:val=&quot;00D87204&quot;/&gt;&lt;wsp:rsid wsp:val=&quot;00D9457C&quot;/&gt;&lt;wsp:rsid wsp:val=&quot;00DA056E&quot;/&gt;&lt;wsp:rsid wsp:val=&quot;00DD106B&quot;/&gt;&lt;wsp:rsid wsp:val=&quot;00DE2C59&quot;/&gt;&lt;wsp:rsid wsp:val=&quot;00E0398E&quot;/&gt;&lt;wsp:rsid wsp:val=&quot;00E10DF1&quot;/&gt;&lt;wsp:rsid wsp:val=&quot;00E21212&quot;/&gt;&lt;wsp:rsid wsp:val=&quot;00E35F85&quot;/&gt;&lt;wsp:rsid wsp:val=&quot;00E451C7&quot;/&gt;&lt;wsp:rsid wsp:val=&quot;00E45471&quot;/&gt;&lt;wsp:rsid wsp:val=&quot;00E646C8&quot;/&gt;&lt;wsp:rsid wsp:val=&quot;00E82496&quot;/&gt;&lt;wsp:rsid wsp:val=&quot;00E861F7&quot;/&gt;&lt;wsp:rsid wsp:val=&quot;00EA4A50&quot;/&gt;&lt;wsp:rsid wsp:val=&quot;00F24EC2&quot;/&gt;&lt;wsp:rsid wsp:val=&quot;00F46557&quot;/&gt;&lt;wsp:rsid wsp:val=&quot;00F67860&quot;/&gt;&lt;wsp:rsid wsp:val=&quot;00F706C7&quot;/&gt;&lt;wsp:rsid wsp:val=&quot;00F71BF0&quot;/&gt;&lt;wsp:rsid wsp:val=&quot;00FA05C9&quot;/&gt;&lt;wsp:rsid wsp:val=&quot;00FA5444&quot;/&gt;&lt;wsp:rsid wsp:val=&quot;41CD3F45&quot;/&gt;&lt;wsp:rsid wsp:val=&quot;5E3A6D63&quot;/&gt;&lt;/wsp:rsids&gt;&lt;/w:docPr&gt;&lt;w:body&gt;&lt;wx:sect&gt;&lt;w:p wsp:rsidR=&quot;00000000&quot; wsp:rsidRDefault=&quot;006E57C5&quot; wsp:rsidP=&quot;006E57C5&quot;&gt;&lt;m:oMathPara&gt;&lt;m:oMath&gt;&lt;m:r&gt;&lt;m:rPr&gt;&lt;m:sty m:val=&quot;p&quot;/&gt;&lt;/m:rPr&gt;&lt;w:rPr&gt;&lt;w:rFonts w:ascii=&quot;Cambria Math&quot; w:h-ansi=&quot;Cambria Math&quot;/&gt;&lt;wx:font wx:val=&quot;Cambria Math&quot;/&gt;&lt;w:sz w:val=&quot;24&quot;/&gt;&lt;w:sz-cs w:val=&quot;24&quot;/&gt;&lt;/w:rPr&gt;&lt;m:t&gt;_&lt;/m:t&gt;&lt;/m:r&gt;&lt;/m:oMath&gt;&lt;/m:oMathddd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00F24EC2" w:rsidRPr="00A1121A">
        <w:rPr>
          <w:rFonts w:ascii="Times New Roman" w:hAnsi="Times New Roman"/>
          <w:color w:val="000000" w:themeColor="text1"/>
          <w:sz w:val="24"/>
          <w:szCs w:val="24"/>
        </w:rPr>
        <w:fldChar w:fldCharType="end"/>
      </w:r>
      <w:r w:rsidRPr="00A1121A">
        <w:rPr>
          <w:rFonts w:ascii="Times New Roman" w:hAnsi="Times New Roman"/>
          <w:color w:val="000000" w:themeColor="text1"/>
          <w:sz w:val="24"/>
          <w:szCs w:val="24"/>
        </w:rPr>
        <w:t>3 and 1</w:t>
      </w:r>
      <w:r w:rsidR="00F24EC2" w:rsidRPr="00A1121A">
        <w:rPr>
          <w:rFonts w:ascii="Times New Roman" w:hAnsi="Times New Roman"/>
          <w:color w:val="000000" w:themeColor="text1"/>
          <w:sz w:val="24"/>
          <w:szCs w:val="24"/>
        </w:rPr>
        <w:fldChar w:fldCharType="begin"/>
      </w:r>
      <w:r w:rsidR="00F24EC2" w:rsidRPr="00A1121A">
        <w:rPr>
          <w:rFonts w:ascii="Times New Roman" w:hAnsi="Times New Roman"/>
          <w:color w:val="000000" w:themeColor="text1"/>
          <w:sz w:val="24"/>
          <w:szCs w:val="24"/>
        </w:rPr>
        <w:instrText xml:space="preserve"> QUOTE </w:instrText>
      </w:r>
      <w:r w:rsidR="00CC5796" w:rsidRPr="00A1121A">
        <w:rPr>
          <w:rFonts w:ascii="Times New Roman" w:hAnsi="Times New Roman"/>
          <w:noProof/>
          <w:color w:val="000000" w:themeColor="text1"/>
          <w:position w:val="-6"/>
          <w:sz w:val="24"/>
          <w:szCs w:val="24"/>
        </w:rPr>
        <w:pict w14:anchorId="56D8C79F">
          <v:shape id="_x0000_i1029" type="#_x0000_t75" alt="" style="width:8.4pt;height:15.6pt;mso-width-percent:0;mso-height-percent:0;mso-width-percent:0;mso-height-percent:0"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4876CA&quot;/&gt;&lt;wsp:rsid wsp:val=&quot;000475C7&quot;/&gt;&lt;wsp:rsid wsp:val=&quot;00050651&quot;/&gt;&lt;wsp:rsid wsp:val=&quot;0005200A&quot;/&gt;&lt;wsp:rsid wsp:val=&quot;00074CE8&quot;/&gt;&lt;wsp:rsid wsp:val=&quot;00082506&quot;/&gt;&lt;wsp:rsid wsp:val=&quot;00095657&quot;/&gt;&lt;wsp:rsid wsp:val=&quot;000A0150&quot;/&gt;&lt;wsp:rsid wsp:val=&quot;000A6AD0&quot;/&gt;&lt;wsp:rsid wsp:val=&quot;000B7AC3&quot;/&gt;&lt;wsp:rsid wsp:val=&quot;000C17CC&quot;/&gt;&lt;wsp:rsid wsp:val=&quot;000F4B4B&quot;/&gt;&lt;wsp:rsid wsp:val=&quot;001164F6&quot;/&gt;&lt;wsp:rsid wsp:val=&quot;00135CF4&quot;/&gt;&lt;wsp:rsid wsp:val=&quot;00161B85&quot;/&gt;&lt;wsp:rsid wsp:val=&quot;001879E2&quot;/&gt;&lt;wsp:rsid wsp:val=&quot;001C378A&quot;/&gt;&lt;wsp:rsid wsp:val=&quot;001D702F&quot;/&gt;&lt;wsp:rsid wsp:val=&quot;001E1DCA&quot;/&gt;&lt;wsp:rsid wsp:val=&quot;001E3DB9&quot;/&gt;&lt;wsp:rsid wsp:val=&quot;001F7BA2&quot;/&gt;&lt;wsp:rsid wsp:val=&quot;00202236&quot;/&gt;&lt;wsp:rsid wsp:val=&quot;002067E6&quot;/&gt;&lt;wsp:rsid wsp:val=&quot;00210B43&quot;/&gt;&lt;wsp:rsid wsp:val=&quot;00233AC9&quot;/&gt;&lt;wsp:rsid wsp:val=&quot;00235E24&quot;/&gt;&lt;wsp:rsid wsp:val=&quot;00250D40&quot;/&gt;&lt;wsp:rsid wsp:val=&quot;00255AA6&quot;/&gt;&lt;wsp:rsid wsp:val=&quot;00274188&quot;/&gt;&lt;wsp:rsid wsp:val=&quot;002813EB&quot;/&gt;&lt;wsp:rsid wsp:val=&quot;00290E0F&quot;/&gt;&lt;wsp:rsid wsp:val=&quot;0029221F&quot;/&gt;&lt;wsp:rsid wsp:val=&quot;0029511B&quot;/&gt;&lt;wsp:rsid wsp:val=&quot;002B30A3&quot;/&gt;&lt;wsp:rsid wsp:val=&quot;002D396B&quot;/&gt;&lt;wsp:rsid wsp:val=&quot;002E43ED&quot;/&gt;&lt;wsp:rsid wsp:val=&quot;002E7517&quot;/&gt;&lt;wsp:rsid wsp:val=&quot;003047D1&quot;/&gt;&lt;wsp:rsid wsp:val=&quot;003145C2&quot;/&gt;&lt;wsp:rsid wsp:val=&quot;00322821&quot;/&gt;&lt;wsp:rsid wsp:val=&quot;00336ADC&quot;/&gt;&lt;wsp:rsid wsp:val=&quot;003447FA&quot;/&gt;&lt;wsp:rsid wsp:val=&quot;00370518&quot;/&gt;&lt;wsp:rsid wsp:val=&quot;00393305&quot;/&gt;&lt;wsp:rsid wsp:val=&quot;003A1AF9&quot;/&gt;&lt;wsp:rsid wsp:val=&quot;003C5649&quot;/&gt;&lt;wsp:rsid wsp:val=&quot;003D1797&quot;/&gt;&lt;wsp:rsid wsp:val=&quot;0041238D&quot;/&gt;&lt;wsp:rsid wsp:val=&quot;00420E69&quot;/&gt;&lt;wsp:rsid wsp:val=&quot;00436664&quot;/&gt;&lt;wsp:rsid wsp:val=&quot;00452247&quot;/&gt;&lt;wsp:rsid wsp:val=&quot;00473E88&quot;/&gt;&lt;wsp:rsid wsp:val=&quot;004876CA&quot;/&gt;&lt;wsp:rsid wsp:val=&quot;004C3148&quot;/&gt;&lt;wsp:rsid wsp:val=&quot;004D0AB5&quot;/&gt;&lt;wsp:rsid wsp:val=&quot;004F13C8&quot;/&gt;&lt;wsp:rsid wsp:val=&quot;005317EB&quot;/&gt;&lt;wsp:rsid wsp:val=&quot;00543F9E&quot;/&gt;&lt;wsp:rsid wsp:val=&quot;00544233&quot;/&gt;&lt;wsp:rsid wsp:val=&quot;00573F8B&quot;/&gt;&lt;wsp:rsid wsp:val=&quot;0057548D&quot;/&gt;&lt;wsp:rsid wsp:val=&quot;00586E47&quot;/&gt;&lt;wsp:rsid wsp:val=&quot;005A7C69&quot;/&gt;&lt;wsp:rsid wsp:val=&quot;005C5C38&quot;/&gt;&lt;wsp:rsid wsp:val=&quot;00632F91&quot;/&gt;&lt;wsp:rsid wsp:val=&quot;0064792B&quot;/&gt;&lt;wsp:rsid wsp:val=&quot;00672054&quot;/&gt;&lt;wsp:rsid wsp:val=&quot;0068309C&quot;/&gt;&lt;wsp:rsid wsp:val=&quot;0068454C&quot;/&gt;&lt;wsp:rsid wsp:val=&quot;006A0701&quot;/&gt;&lt;wsp:rsid wsp:val=&quot;006B3250&quot;/&gt;&lt;wsp:rsid wsp:val=&quot;006C627D&quot;/&gt;&lt;wsp:rsid wsp:val=&quot;006D466F&quot;/&gt;&lt;wsp:rsid wsp:val=&quot;006F3940&quot;/&gt;&lt;wsp:rsid wsp:val=&quot;0072246B&quot;/&gt;&lt;wsp:rsid wsp:val=&quot;0073082B&quot;/&gt;&lt;wsp:rsid wsp:val=&quot;007546AC&quot;/&gt;&lt;wsp:rsid wsp:val=&quot;00763558&quot;/&gt;&lt;wsp:rsid wsp:val=&quot;00764EC2&quot;/&gt;&lt;wsp:rsid wsp:val=&quot;007742D9&quot;/&gt;&lt;wsp:rsid wsp:val=&quot;007D1D19&quot;/&gt;&lt;wsp:rsid wsp:val=&quot;007D4FA5&quot;/&gt;&lt;wsp:rsid wsp:val=&quot;007E2C4F&quot;/&gt;&lt;wsp:rsid wsp:val=&quot;00872C47&quot;/&gt;&lt;wsp:rsid wsp:val=&quot;008C1657&quot;/&gt;&lt;wsp:rsid wsp:val=&quot;00900497&quot;/&gt;&lt;wsp:rsid wsp:val=&quot;0091569F&quot;/&gt;&lt;wsp:rsid wsp:val=&quot;00955092&quot;/&gt;&lt;wsp:rsid wsp:val=&quot;00982CC1&quot;/&gt;&lt;wsp:rsid wsp:val=&quot;009911C3&quot;/&gt;&lt;wsp:rsid wsp:val=&quot;00A67115&quot;/&gt;&lt;wsp:rsid wsp:val=&quot;00A8108D&quot;/&gt;&lt;wsp:rsid wsp:val=&quot;00AC7CAB&quot;/&gt;&lt;wsp:rsid wsp:val=&quot;00AF7738&quot;/&gt;&lt;wsp:rsid wsp:val=&quot;00B30CD7&quot;/&gt;&lt;wsp:rsid wsp:val=&quot;00B42F94&quot;/&gt;&lt;wsp:rsid wsp:val=&quot;00BC3F12&quot;/&gt;&lt;wsp:rsid wsp:val=&quot;00BF2BBD&quot;/&gt;&lt;wsp:rsid wsp:val=&quot;00C13AD8&quot;/&gt;&lt;wsp:rsid wsp:val=&quot;00C24AE8&quot;/&gt;&lt;wsp:rsid wsp:val=&quot;00C35EA6&quot;/&gt;&lt;wsp:rsid wsp:val=&quot;00C7305A&quot;/&gt;&lt;wsp:rsid wsp:val=&quot;00CA1F65&quot;/&gt;&lt;wsp:rsid wsp:val=&quot;00CB2B85&quot;/&gt;&lt;wsp:rsid wsp:val=&quot;00CD638B&quot;/&gt;&lt;wsp:rsid wsp:val=&quot;00CF030E&quot;/&gt;&lt;wsp:rsid wsp:val=&quot;00CF1743&quot;/&gt;&lt;wsp:rsid wsp:val=&quot;00CF2F71&quot;/&gt;&lt;wsp:rsid wsp:val=&quot;00CF4544&quot;/&gt;&lt;wsp:rsid wsp:val=&quot;00CF74B9&quot;/&gt;&lt;wsp:rsid wsp:val=&quot;00CF7787&quot;/&gt;&lt;wsp:rsid wsp:val=&quot;00D24F97&quot;/&gt;&lt;wsp:rsid wsp:val=&quot;00D27082&quot;/&gt;&lt;wsp:rsid wsp:val=&quot;00D3201D&quot;/&gt;&lt;wsp:rsid wsp:val=&quot;00D4131D&quot;/&gt;&lt;wsp:rsid wsp:val=&quot;00D71059&quot;/&gt;&lt;wsp:rsid wsp:val=&quot;00D76F06&quot;/&gt;&lt;wsp:rsid wsp:val=&quot;00D87204&quot;/&gt;&lt;wsp:rsid wsp:val=&quot;00D9457C&quot;/&gt;&lt;wsp:rsid wsp:val=&quot;00DA056E&quot;/&gt;&lt;wsp:rsid wsp:val=&quot;00DD106B&quot;/&gt;&lt;wsp:rsid wsp:val=&quot;00DE2C59&quot;/&gt;&lt;wsp:rsid wsp:val=&quot;00E0398E&quot;/&gt;&lt;wsp:rsid wsp:val=&quot;00E10DF1&quot;/&gt;&lt;wsp:rsid wsp:val=&quot;00E21212&quot;/&gt;&lt;wsp:rsid wsp:val=&quot;00E35F85&quot;/&gt;&lt;wsp:rsid wsp:val=&quot;00E451C7&quot;/&gt;&lt;wsp:rsid wsp:val=&quot;00E45471&quot;/&gt;&lt;wsp:rsid wsp:val=&quot;00E646C8&quot;/&gt;&lt;wsp:rsid wsp:val=&quot;00E82496&quot;/&gt;&lt;wsp:rsid wsp:val=&quot;00E861F7&quot;/&gt;&lt;wsp:rsid wsp:val=&quot;00EA4A50&quot;/&gt;&lt;wsp:rsid wsp:val=&quot;00F24EC2&quot;/&gt;&lt;wsp:rsid wsp:val=&quot;00F46557&quot;/&gt;&lt;wsp:rsid wsp:val=&quot;00F67860&quot;/&gt;&lt;wsp:rsid wsp:val=&quot;00F706C7&quot;/&gt;&lt;wsp:rsid wsp:val=&quot;00F71BF0&quot;/&gt;&lt;wsp:rsid wsp:val=&quot;00FA05C9&quot;/&gt;&lt;wsp:rsid wsp:val=&quot;00FA5444&quot;/&gt;&lt;wsp:rsid wsp:val=&quot;41CD3F45&quot;/&gt;&lt;wsp:rsid wsp:val=&quot;5E3A6D63&quot;/&gt;&lt;/wsp:rsids&gt;&lt;/w:docPr&gt;&lt;w:body&gt;&lt;wx:sect&gt;&lt;w:p wsp:rsidR=&quot;00000000&quot; wsp:rsidRDefault=&quot;00290E0F&quot; wsp:rsidP=&quot;00290E0F&quot;&gt;&lt;m:oMathPara&gt;&lt;m:oMath&gt;&lt;m:r&gt;&lt;m:rPr&gt;&lt;m:sty m:val=&quot;p&quot;/&gt;&lt;/m:rPr&gt;&lt;w:rPr&gt;&lt;w:rFonts w:ascii=&quot;Cambria Math&quot; w:h-ansi=&quot;Cambria Math&quot;/&gt;&lt;wx:font wx:val=&quot;Cambria Math&quot;/&gt;&lt;w:sz w:val=&quot;24&quot;/&gt;&lt;w:sz-cs w:val=&quot;24&quot;/&gt;&lt;/w:rPr&gt;&lt;m:t&gt;_&lt;/m:t&gt;&lt;/m:r&gt;&lt;/m:oMath&gt;&lt;/m:oMathddd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00F24EC2" w:rsidRPr="00A1121A">
        <w:rPr>
          <w:rFonts w:ascii="Times New Roman" w:hAnsi="Times New Roman"/>
          <w:color w:val="000000" w:themeColor="text1"/>
          <w:sz w:val="24"/>
          <w:szCs w:val="24"/>
        </w:rPr>
        <w:instrText xml:space="preserve"> </w:instrText>
      </w:r>
      <w:r w:rsidR="00F24EC2" w:rsidRPr="00A1121A">
        <w:rPr>
          <w:rFonts w:ascii="Times New Roman" w:hAnsi="Times New Roman"/>
          <w:color w:val="000000" w:themeColor="text1"/>
          <w:sz w:val="24"/>
          <w:szCs w:val="24"/>
        </w:rPr>
        <w:fldChar w:fldCharType="separate"/>
      </w:r>
      <w:r w:rsidR="00CC5796" w:rsidRPr="00A1121A">
        <w:rPr>
          <w:rFonts w:ascii="Times New Roman" w:hAnsi="Times New Roman"/>
          <w:noProof/>
          <w:color w:val="000000" w:themeColor="text1"/>
          <w:position w:val="-6"/>
          <w:sz w:val="24"/>
          <w:szCs w:val="24"/>
        </w:rPr>
        <w:pict w14:anchorId="1E1E73CA">
          <v:shape id="_x0000_i1030" type="#_x0000_t75" alt="" style="width:8.4pt;height:15.6pt;mso-width-percent:0;mso-height-percent:0;mso-width-percent:0;mso-height-percent:0"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defaultTabStop w:val=&quot;420&quot;/&gt;&lt;w:drawingGridVerticalSpacing w:val=&quot;156&quot;/&gt;&lt;w:displayHorizontalDrawingGridEvery w:val=&quot;0&quot;/&gt;&lt;w:displayVerticalDrawingGridEvery w:val=&quot;2&quot;/&gt;&lt;w:punctuationKerning/&gt;&lt;w:characterSpacingControl w:val=&quot;CompressPunctuation&quot;/&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4876CA&quot;/&gt;&lt;wsp:rsid wsp:val=&quot;000475C7&quot;/&gt;&lt;wsp:rsid wsp:val=&quot;00050651&quot;/&gt;&lt;wsp:rsid wsp:val=&quot;0005200A&quot;/&gt;&lt;wsp:rsid wsp:val=&quot;00074CE8&quot;/&gt;&lt;wsp:rsid wsp:val=&quot;00082506&quot;/&gt;&lt;wsp:rsid wsp:val=&quot;00095657&quot;/&gt;&lt;wsp:rsid wsp:val=&quot;000A0150&quot;/&gt;&lt;wsp:rsid wsp:val=&quot;000A6AD0&quot;/&gt;&lt;wsp:rsid wsp:val=&quot;000B7AC3&quot;/&gt;&lt;wsp:rsid wsp:val=&quot;000C17CC&quot;/&gt;&lt;wsp:rsid wsp:val=&quot;000F4B4B&quot;/&gt;&lt;wsp:rsid wsp:val=&quot;001164F6&quot;/&gt;&lt;wsp:rsid wsp:val=&quot;00135CF4&quot;/&gt;&lt;wsp:rsid wsp:val=&quot;00161B85&quot;/&gt;&lt;wsp:rsid wsp:val=&quot;001879E2&quot;/&gt;&lt;wsp:rsid wsp:val=&quot;001C378A&quot;/&gt;&lt;wsp:rsid wsp:val=&quot;001D702F&quot;/&gt;&lt;wsp:rsid wsp:val=&quot;001E1DCA&quot;/&gt;&lt;wsp:rsid wsp:val=&quot;001E3DB9&quot;/&gt;&lt;wsp:rsid wsp:val=&quot;001F7BA2&quot;/&gt;&lt;wsp:rsid wsp:val=&quot;00202236&quot;/&gt;&lt;wsp:rsid wsp:val=&quot;002067E6&quot;/&gt;&lt;wsp:rsid wsp:val=&quot;00210B43&quot;/&gt;&lt;wsp:rsid wsp:val=&quot;00233AC9&quot;/&gt;&lt;wsp:rsid wsp:val=&quot;00235E24&quot;/&gt;&lt;wsp:rsid wsp:val=&quot;00250D40&quot;/&gt;&lt;wsp:rsid wsp:val=&quot;00255AA6&quot;/&gt;&lt;wsp:rsid wsp:val=&quot;00274188&quot;/&gt;&lt;wsp:rsid wsp:val=&quot;002813EB&quot;/&gt;&lt;wsp:rsid wsp:val=&quot;00290E0F&quot;/&gt;&lt;wsp:rsid wsp:val=&quot;0029221F&quot;/&gt;&lt;wsp:rsid wsp:val=&quot;0029511B&quot;/&gt;&lt;wsp:rsid wsp:val=&quot;002B30A3&quot;/&gt;&lt;wsp:rsid wsp:val=&quot;002D396B&quot;/&gt;&lt;wsp:rsid wsp:val=&quot;002E43ED&quot;/&gt;&lt;wsp:rsid wsp:val=&quot;002E7517&quot;/&gt;&lt;wsp:rsid wsp:val=&quot;003047D1&quot;/&gt;&lt;wsp:rsid wsp:val=&quot;003145C2&quot;/&gt;&lt;wsp:rsid wsp:val=&quot;00322821&quot;/&gt;&lt;wsp:rsid wsp:val=&quot;00336ADC&quot;/&gt;&lt;wsp:rsid wsp:val=&quot;003447FA&quot;/&gt;&lt;wsp:rsid wsp:val=&quot;00370518&quot;/&gt;&lt;wsp:rsid wsp:val=&quot;00393305&quot;/&gt;&lt;wsp:rsid wsp:val=&quot;003A1AF9&quot;/&gt;&lt;wsp:rsid wsp:val=&quot;003C5649&quot;/&gt;&lt;wsp:rsid wsp:val=&quot;003D1797&quot;/&gt;&lt;wsp:rsid wsp:val=&quot;0041238D&quot;/&gt;&lt;wsp:rsid wsp:val=&quot;00420E69&quot;/&gt;&lt;wsp:rsid wsp:val=&quot;00436664&quot;/&gt;&lt;wsp:rsid wsp:val=&quot;00452247&quot;/&gt;&lt;wsp:rsid wsp:val=&quot;00473E88&quot;/&gt;&lt;wsp:rsid wsp:val=&quot;004876CA&quot;/&gt;&lt;wsp:rsid wsp:val=&quot;004C3148&quot;/&gt;&lt;wsp:rsid wsp:val=&quot;004D0AB5&quot;/&gt;&lt;wsp:rsid wsp:val=&quot;004F13C8&quot;/&gt;&lt;wsp:rsid wsp:val=&quot;005317EB&quot;/&gt;&lt;wsp:rsid wsp:val=&quot;00543F9E&quot;/&gt;&lt;wsp:rsid wsp:val=&quot;00544233&quot;/&gt;&lt;wsp:rsid wsp:val=&quot;00573F8B&quot;/&gt;&lt;wsp:rsid wsp:val=&quot;0057548D&quot;/&gt;&lt;wsp:rsid wsp:val=&quot;00586E47&quot;/&gt;&lt;wsp:rsid wsp:val=&quot;005A7C69&quot;/&gt;&lt;wsp:rsid wsp:val=&quot;005C5C38&quot;/&gt;&lt;wsp:rsid wsp:val=&quot;00632F91&quot;/&gt;&lt;wsp:rsid wsp:val=&quot;0064792B&quot;/&gt;&lt;wsp:rsid wsp:val=&quot;00672054&quot;/&gt;&lt;wsp:rsid wsp:val=&quot;0068309C&quot;/&gt;&lt;wsp:rsid wsp:val=&quot;0068454C&quot;/&gt;&lt;wsp:rsid wsp:val=&quot;006A0701&quot;/&gt;&lt;wsp:rsid wsp:val=&quot;006B3250&quot;/&gt;&lt;wsp:rsid wsp:val=&quot;006C627D&quot;/&gt;&lt;wsp:rsid wsp:val=&quot;006D466F&quot;/&gt;&lt;wsp:rsid wsp:val=&quot;006F3940&quot;/&gt;&lt;wsp:rsid wsp:val=&quot;0072246B&quot;/&gt;&lt;wsp:rsid wsp:val=&quot;0073082B&quot;/&gt;&lt;wsp:rsid wsp:val=&quot;007546AC&quot;/&gt;&lt;wsp:rsid wsp:val=&quot;00763558&quot;/&gt;&lt;wsp:rsid wsp:val=&quot;00764EC2&quot;/&gt;&lt;wsp:rsid wsp:val=&quot;007742D9&quot;/&gt;&lt;wsp:rsid wsp:val=&quot;007D1D19&quot;/&gt;&lt;wsp:rsid wsp:val=&quot;007D4FA5&quot;/&gt;&lt;wsp:rsid wsp:val=&quot;007E2C4F&quot;/&gt;&lt;wsp:rsid wsp:val=&quot;00872C47&quot;/&gt;&lt;wsp:rsid wsp:val=&quot;008C1657&quot;/&gt;&lt;wsp:rsid wsp:val=&quot;00900497&quot;/&gt;&lt;wsp:rsid wsp:val=&quot;0091569F&quot;/&gt;&lt;wsp:rsid wsp:val=&quot;00955092&quot;/&gt;&lt;wsp:rsid wsp:val=&quot;00982CC1&quot;/&gt;&lt;wsp:rsid wsp:val=&quot;009911C3&quot;/&gt;&lt;wsp:rsid wsp:val=&quot;00A67115&quot;/&gt;&lt;wsp:rsid wsp:val=&quot;00A8108D&quot;/&gt;&lt;wsp:rsid wsp:val=&quot;00AC7CAB&quot;/&gt;&lt;wsp:rsid wsp:val=&quot;00AF7738&quot;/&gt;&lt;wsp:rsid wsp:val=&quot;00B30CD7&quot;/&gt;&lt;wsp:rsid wsp:val=&quot;00B42F94&quot;/&gt;&lt;wsp:rsid wsp:val=&quot;00BC3F12&quot;/&gt;&lt;wsp:rsid wsp:val=&quot;00BF2BBD&quot;/&gt;&lt;wsp:rsid wsp:val=&quot;00C13AD8&quot;/&gt;&lt;wsp:rsid wsp:val=&quot;00C24AE8&quot;/&gt;&lt;wsp:rsid wsp:val=&quot;00C35EA6&quot;/&gt;&lt;wsp:rsid wsp:val=&quot;00C7305A&quot;/&gt;&lt;wsp:rsid wsp:val=&quot;00CA1F65&quot;/&gt;&lt;wsp:rsid wsp:val=&quot;00CB2B85&quot;/&gt;&lt;wsp:rsid wsp:val=&quot;00CD638B&quot;/&gt;&lt;wsp:rsid wsp:val=&quot;00CF030E&quot;/&gt;&lt;wsp:rsid wsp:val=&quot;00CF1743&quot;/&gt;&lt;wsp:rsid wsp:val=&quot;00CF2F71&quot;/&gt;&lt;wsp:rsid wsp:val=&quot;00CF4544&quot;/&gt;&lt;wsp:rsid wsp:val=&quot;00CF74B9&quot;/&gt;&lt;wsp:rsid wsp:val=&quot;00CF7787&quot;/&gt;&lt;wsp:rsid wsp:val=&quot;00D24F97&quot;/&gt;&lt;wsp:rsid wsp:val=&quot;00D27082&quot;/&gt;&lt;wsp:rsid wsp:val=&quot;00D3201D&quot;/&gt;&lt;wsp:rsid wsp:val=&quot;00D4131D&quot;/&gt;&lt;wsp:rsid wsp:val=&quot;00D71059&quot;/&gt;&lt;wsp:rsid wsp:val=&quot;00D76F06&quot;/&gt;&lt;wsp:rsid wsp:val=&quot;00D87204&quot;/&gt;&lt;wsp:rsid wsp:val=&quot;00D9457C&quot;/&gt;&lt;wsp:rsid wsp:val=&quot;00DA056E&quot;/&gt;&lt;wsp:rsid wsp:val=&quot;00DD106B&quot;/&gt;&lt;wsp:rsid wsp:val=&quot;00DE2C59&quot;/&gt;&lt;wsp:rsid wsp:val=&quot;00E0398E&quot;/&gt;&lt;wsp:rsid wsp:val=&quot;00E10DF1&quot;/&gt;&lt;wsp:rsid wsp:val=&quot;00E21212&quot;/&gt;&lt;wsp:rsid wsp:val=&quot;00E35F85&quot;/&gt;&lt;wsp:rsid wsp:val=&quot;00E451C7&quot;/&gt;&lt;wsp:rsid wsp:val=&quot;00E45471&quot;/&gt;&lt;wsp:rsid wsp:val=&quot;00E646C8&quot;/&gt;&lt;wsp:rsid wsp:val=&quot;00E82496&quot;/&gt;&lt;wsp:rsid wsp:val=&quot;00E861F7&quot;/&gt;&lt;wsp:rsid wsp:val=&quot;00EA4A50&quot;/&gt;&lt;wsp:rsid wsp:val=&quot;00F24EC2&quot;/&gt;&lt;wsp:rsid wsp:val=&quot;00F46557&quot;/&gt;&lt;wsp:rsid wsp:val=&quot;00F67860&quot;/&gt;&lt;wsp:rsid wsp:val=&quot;00F706C7&quot;/&gt;&lt;wsp:rsid wsp:val=&quot;00F71BF0&quot;/&gt;&lt;wsp:rsid wsp:val=&quot;00FA05C9&quot;/&gt;&lt;wsp:rsid wsp:val=&quot;00FA5444&quot;/&gt;&lt;wsp:rsid wsp:val=&quot;41CD3F45&quot;/&gt;&lt;wsp:rsid wsp:val=&quot;5E3A6D63&quot;/&gt;&lt;/wsp:rsids&gt;&lt;/w:docPr&gt;&lt;w:body&gt;&lt;wx:sect&gt;&lt;w:p wsp:rsidR=&quot;00000000&quot; wsp:rsidRDefault=&quot;00290E0F&quot; wsp:rsidP=&quot;00290E0F&quot;&gt;&lt;m:oMathPara&gt;&lt;m:oMath&gt;&lt;m:r&gt;&lt;m:rPr&gt;&lt;m:sty m:val=&quot;p&quot;/&gt;&lt;/m:rPr&gt;&lt;w:rPr&gt;&lt;w:rFonts w:ascii=&quot;Cambria Math&quot; w:h-ansi=&quot;Cambria Math&quot;/&gt;&lt;wx:font wx:val=&quot;Cambria Math&quot;/&gt;&lt;w:sz w:val=&quot;24&quot;/&gt;&lt;w:sz-cs w:val=&quot;24&quot;/&gt;&lt;/w:rPr&gt;&lt;m:t&gt;_&lt;/m:t&gt;&lt;/m:r&gt;&lt;/m:oMath&gt;&lt;/m:oMathddd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0" o:title="" chromakey="white"/>
          </v:shape>
        </w:pict>
      </w:r>
      <w:r w:rsidR="00F24EC2" w:rsidRPr="00A1121A">
        <w:rPr>
          <w:rFonts w:ascii="Times New Roman" w:hAnsi="Times New Roman"/>
          <w:color w:val="000000" w:themeColor="text1"/>
          <w:sz w:val="24"/>
          <w:szCs w:val="24"/>
        </w:rPr>
        <w:fldChar w:fldCharType="end"/>
      </w:r>
      <w:r w:rsidRPr="00A1121A">
        <w:rPr>
          <w:rFonts w:ascii="Times New Roman" w:hAnsi="Times New Roman"/>
          <w:color w:val="000000" w:themeColor="text1"/>
          <w:sz w:val="24"/>
          <w:szCs w:val="24"/>
        </w:rPr>
        <w:t xml:space="preserve">1 convolution was added between each two layers. As we mainly focus on the position of the cardiac, this step required lower segmentation accuracy. After the cardiac was segmented by the model, the image within the cardiac area would be cut out and used as the input data for the next </w:t>
      </w:r>
      <w:r w:rsidR="0003599B" w:rsidRPr="00A1121A">
        <w:rPr>
          <w:rFonts w:ascii="Times New Roman" w:hAnsi="Times New Roman"/>
          <w:color w:val="000000" w:themeColor="text1"/>
          <w:sz w:val="24"/>
          <w:szCs w:val="24"/>
        </w:rPr>
        <w:t>step</w:t>
      </w:r>
      <w:r w:rsidRPr="00A1121A">
        <w:rPr>
          <w:rFonts w:ascii="Times New Roman" w:hAnsi="Times New Roman"/>
          <w:color w:val="000000" w:themeColor="text1"/>
          <w:sz w:val="24"/>
          <w:szCs w:val="24"/>
        </w:rPr>
        <w:t>.</w:t>
      </w:r>
      <w:r w:rsidR="0003599B" w:rsidRPr="00A1121A">
        <w:rPr>
          <w:rFonts w:ascii="Times New Roman" w:hAnsi="Times New Roman"/>
          <w:color w:val="000000" w:themeColor="text1"/>
          <w:sz w:val="24"/>
          <w:szCs w:val="24"/>
        </w:rPr>
        <w:t xml:space="preserve"> In step2</w:t>
      </w:r>
      <w:r w:rsidRPr="00A1121A">
        <w:rPr>
          <w:rFonts w:ascii="Times New Roman" w:hAnsi="Times New Roman"/>
          <w:color w:val="000000" w:themeColor="text1"/>
          <w:sz w:val="24"/>
          <w:szCs w:val="24"/>
        </w:rPr>
        <w:t xml:space="preserve">, another 3D </w:t>
      </w:r>
      <w:r w:rsidRPr="00A1121A">
        <w:rPr>
          <w:rFonts w:ascii="Times New Roman" w:hAnsi="Times New Roman"/>
          <w:color w:val="000000" w:themeColor="text1"/>
          <w:sz w:val="24"/>
          <w:szCs w:val="24"/>
        </w:rPr>
        <w:lastRenderedPageBreak/>
        <w:t xml:space="preserve">U-Net deep learning model was trained to segment coronary artery </w:t>
      </w:r>
      <w:r w:rsidR="003D0401" w:rsidRPr="00A1121A">
        <w:rPr>
          <w:rFonts w:ascii="Times New Roman" w:eastAsiaTheme="minorEastAsia" w:hAnsi="Times New Roman"/>
          <w:color w:val="000000" w:themeColor="text1"/>
          <w:sz w:val="24"/>
          <w:szCs w:val="24"/>
        </w:rPr>
        <w:t>calcified</w:t>
      </w:r>
      <w:r w:rsidRPr="00A1121A">
        <w:rPr>
          <w:rFonts w:ascii="Times New Roman" w:hAnsi="Times New Roman"/>
          <w:color w:val="000000" w:themeColor="text1"/>
          <w:sz w:val="24"/>
          <w:szCs w:val="24"/>
        </w:rPr>
        <w:t xml:space="preserve"> lesions and classify them according to branches. In this step, the output target area not only contains information about whether the pixel is a calcified area, but also information about which branch of the coronary artery the pixel belongs to (the corresponding relationship of the gray value of the segmented image </w:t>
      </w:r>
      <w:r w:rsidR="00D24F97" w:rsidRPr="00A1121A">
        <w:rPr>
          <w:rFonts w:ascii="Times New Roman" w:hAnsi="Times New Roman"/>
          <w:color w:val="000000" w:themeColor="text1"/>
          <w:sz w:val="24"/>
          <w:szCs w:val="24"/>
        </w:rPr>
        <w:t>is</w:t>
      </w:r>
      <w:r w:rsidRPr="00A1121A">
        <w:rPr>
          <w:rFonts w:ascii="Times New Roman" w:hAnsi="Times New Roman"/>
          <w:color w:val="000000" w:themeColor="text1"/>
          <w:sz w:val="24"/>
          <w:szCs w:val="24"/>
        </w:rPr>
        <w:t xml:space="preserve"> LAD = 1, LCX = 2, RCA = 3, LM = 4). The structure of the deep learning model was consistent with the network structure in the previous step. </w:t>
      </w:r>
    </w:p>
    <w:p w14:paraId="2C52B9CF" w14:textId="158632B9" w:rsidR="0041238D" w:rsidRPr="00A1121A" w:rsidRDefault="003D0401" w:rsidP="00A1121A">
      <w:pPr>
        <w:spacing w:line="360" w:lineRule="auto"/>
        <w:ind w:firstLineChars="202" w:firstLine="485"/>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After </w:t>
      </w:r>
      <w:r w:rsidR="00715F49" w:rsidRPr="00A1121A">
        <w:rPr>
          <w:rFonts w:ascii="Times New Roman" w:hAnsi="Times New Roman"/>
          <w:color w:val="000000" w:themeColor="text1"/>
          <w:sz w:val="24"/>
          <w:szCs w:val="24"/>
        </w:rPr>
        <w:t>obtaining</w:t>
      </w:r>
      <w:r w:rsidRPr="00A1121A">
        <w:rPr>
          <w:rFonts w:ascii="Times New Roman" w:hAnsi="Times New Roman"/>
          <w:color w:val="000000" w:themeColor="text1"/>
          <w:sz w:val="24"/>
          <w:szCs w:val="24"/>
        </w:rPr>
        <w:t xml:space="preserve"> the calcification segmentation results, </w:t>
      </w:r>
      <w:r w:rsidR="002546B3" w:rsidRPr="00A1121A">
        <w:rPr>
          <w:rFonts w:ascii="Times New Roman" w:hAnsi="Times New Roman"/>
          <w:color w:val="000000" w:themeColor="text1"/>
          <w:sz w:val="24"/>
          <w:szCs w:val="24"/>
        </w:rPr>
        <w:t>the coronary artery calcium scores including t</w:t>
      </w:r>
      <w:r w:rsidR="0068309C" w:rsidRPr="00A1121A">
        <w:rPr>
          <w:rFonts w:ascii="Times New Roman" w:hAnsi="Times New Roman"/>
          <w:color w:val="000000" w:themeColor="text1"/>
          <w:sz w:val="24"/>
          <w:szCs w:val="24"/>
        </w:rPr>
        <w:t>he volume, mass</w:t>
      </w:r>
      <w:r w:rsidR="00715F49" w:rsidRPr="00A1121A">
        <w:rPr>
          <w:rFonts w:ascii="Times New Roman" w:hAnsi="Times New Roman"/>
          <w:color w:val="000000" w:themeColor="text1"/>
          <w:sz w:val="24"/>
          <w:szCs w:val="24"/>
        </w:rPr>
        <w:t>,</w:t>
      </w:r>
      <w:r w:rsidR="0068309C" w:rsidRPr="00A1121A">
        <w:rPr>
          <w:rFonts w:ascii="Times New Roman" w:hAnsi="Times New Roman"/>
          <w:color w:val="000000" w:themeColor="text1"/>
          <w:sz w:val="24"/>
          <w:szCs w:val="24"/>
        </w:rPr>
        <w:t xml:space="preserve"> and Agatston score were calculated according to the previous studies.</w:t>
      </w:r>
      <w:r w:rsidR="002718DC" w:rsidRPr="00A1121A">
        <w:rPr>
          <w:rFonts w:ascii="Times New Roman" w:hAnsi="Times New Roman"/>
          <w:noProof/>
          <w:color w:val="000000" w:themeColor="text1"/>
          <w:sz w:val="24"/>
          <w:szCs w:val="24"/>
          <w:vertAlign w:val="superscript"/>
        </w:rPr>
        <w:t>2</w:t>
      </w:r>
      <w:r w:rsidR="00742357" w:rsidRPr="00A1121A">
        <w:rPr>
          <w:rFonts w:ascii="Times New Roman" w:hAnsi="Times New Roman"/>
          <w:noProof/>
          <w:color w:val="000000" w:themeColor="text1"/>
          <w:sz w:val="24"/>
          <w:szCs w:val="24"/>
          <w:vertAlign w:val="superscript"/>
        </w:rPr>
        <w:t>-</w:t>
      </w:r>
      <w:r w:rsidR="002718DC" w:rsidRPr="00A1121A">
        <w:rPr>
          <w:rFonts w:ascii="Times New Roman" w:hAnsi="Times New Roman"/>
          <w:noProof/>
          <w:color w:val="000000" w:themeColor="text1"/>
          <w:sz w:val="24"/>
          <w:szCs w:val="24"/>
          <w:vertAlign w:val="superscript"/>
        </w:rPr>
        <w:t>6</w:t>
      </w:r>
    </w:p>
    <w:p w14:paraId="7CAF0C18" w14:textId="77777777" w:rsidR="0041238D" w:rsidRPr="00A1121A" w:rsidRDefault="005B6924" w:rsidP="00A1121A">
      <w:pPr>
        <w:spacing w:line="360" w:lineRule="auto"/>
        <w:ind w:firstLineChars="202" w:firstLine="485"/>
        <w:rPr>
          <w:rFonts w:ascii="Times New Roman" w:hAnsi="Times New Roman"/>
          <w:b/>
          <w:bCs/>
          <w:color w:val="000000" w:themeColor="text1"/>
          <w:sz w:val="24"/>
          <w:szCs w:val="24"/>
        </w:rPr>
      </w:pPr>
      <w:r w:rsidRPr="00A1121A">
        <w:rPr>
          <w:rFonts w:ascii="Times New Roman" w:hAnsi="Times New Roman"/>
          <w:color w:val="000000" w:themeColor="text1"/>
          <w:sz w:val="24"/>
          <w:szCs w:val="24"/>
        </w:rPr>
        <w:t xml:space="preserve">The performance of the proposed model was evaluated using </w:t>
      </w:r>
      <w:r w:rsidR="00CE4F25" w:rsidRPr="00A1121A">
        <w:rPr>
          <w:rFonts w:ascii="Times New Roman" w:hAnsi="Times New Roman"/>
          <w:color w:val="000000" w:themeColor="text1"/>
          <w:sz w:val="24"/>
          <w:szCs w:val="24"/>
        </w:rPr>
        <w:t>dice similarity score</w:t>
      </w:r>
      <w:r w:rsidR="00783C29" w:rsidRPr="00A1121A">
        <w:rPr>
          <w:rFonts w:ascii="Times New Roman" w:hAnsi="Times New Roman"/>
          <w:color w:val="000000" w:themeColor="text1"/>
          <w:sz w:val="24"/>
          <w:szCs w:val="24"/>
        </w:rPr>
        <w:t xml:space="preserve"> </w:t>
      </w:r>
      <w:r w:rsidR="00CE4F25" w:rsidRPr="00A1121A">
        <w:rPr>
          <w:rFonts w:ascii="Times New Roman" w:hAnsi="Times New Roman"/>
          <w:color w:val="000000" w:themeColor="text1"/>
          <w:sz w:val="24"/>
          <w:szCs w:val="24"/>
        </w:rPr>
        <w:t>(DSC), which represents the overlap ratio between the ground truth and segmentation results</w:t>
      </w:r>
      <w:r w:rsidR="00FF1093" w:rsidRPr="00A1121A">
        <w:rPr>
          <w:rFonts w:ascii="Times New Roman" w:hAnsi="Times New Roman"/>
          <w:color w:val="000000" w:themeColor="text1"/>
          <w:sz w:val="24"/>
          <w:szCs w:val="24"/>
        </w:rPr>
        <w:t xml:space="preserve">. </w:t>
      </w:r>
      <w:r w:rsidR="0068309C" w:rsidRPr="00A1121A">
        <w:rPr>
          <w:rFonts w:ascii="Times New Roman" w:hAnsi="Times New Roman"/>
          <w:color w:val="000000" w:themeColor="text1"/>
          <w:sz w:val="24"/>
          <w:szCs w:val="24"/>
        </w:rPr>
        <w:t xml:space="preserve">In the test dataset (n=142), </w:t>
      </w:r>
      <w:r w:rsidR="002718DC" w:rsidRPr="00A1121A">
        <w:rPr>
          <w:rFonts w:ascii="Times New Roman" w:hAnsi="Times New Roman"/>
          <w:color w:val="000000" w:themeColor="text1"/>
          <w:sz w:val="24"/>
          <w:szCs w:val="24"/>
        </w:rPr>
        <w:t xml:space="preserve">the final algorithm achieved a DSC of 0.9383 for </w:t>
      </w:r>
      <w:r w:rsidR="0068309C" w:rsidRPr="00A1121A">
        <w:rPr>
          <w:rFonts w:ascii="Times New Roman" w:hAnsi="Times New Roman"/>
          <w:color w:val="000000" w:themeColor="text1"/>
          <w:sz w:val="24"/>
          <w:szCs w:val="24"/>
        </w:rPr>
        <w:t>the cardiac segmentation</w:t>
      </w:r>
      <w:r w:rsidR="002718DC" w:rsidRPr="00A1121A">
        <w:rPr>
          <w:rFonts w:ascii="Times New Roman" w:hAnsi="Times New Roman"/>
          <w:color w:val="000000" w:themeColor="text1"/>
          <w:sz w:val="24"/>
          <w:szCs w:val="24"/>
        </w:rPr>
        <w:t xml:space="preserve"> and a DSC of</w:t>
      </w:r>
      <w:r w:rsidR="0068309C" w:rsidRPr="00A1121A">
        <w:rPr>
          <w:rFonts w:ascii="Times New Roman" w:hAnsi="Times New Roman"/>
          <w:color w:val="000000" w:themeColor="text1"/>
          <w:sz w:val="24"/>
          <w:szCs w:val="24"/>
        </w:rPr>
        <w:t xml:space="preserve"> 0.8465 for the </w:t>
      </w:r>
      <w:r w:rsidR="002718DC" w:rsidRPr="00A1121A">
        <w:rPr>
          <w:rFonts w:ascii="Times New Roman" w:hAnsi="Times New Roman"/>
          <w:color w:val="000000" w:themeColor="text1"/>
          <w:sz w:val="24"/>
          <w:szCs w:val="24"/>
        </w:rPr>
        <w:t>calcification</w:t>
      </w:r>
      <w:r w:rsidR="0068309C" w:rsidRPr="00A1121A">
        <w:rPr>
          <w:rFonts w:ascii="Times New Roman" w:hAnsi="Times New Roman"/>
          <w:color w:val="000000" w:themeColor="text1"/>
          <w:sz w:val="24"/>
          <w:szCs w:val="24"/>
        </w:rPr>
        <w:t xml:space="preserve"> segmentation. </w:t>
      </w:r>
    </w:p>
    <w:p w14:paraId="7964D250" w14:textId="77777777" w:rsidR="006D466F" w:rsidRPr="00A1121A" w:rsidRDefault="00D24F97" w:rsidP="00A1121A">
      <w:pPr>
        <w:spacing w:line="360" w:lineRule="auto"/>
        <w:rPr>
          <w:rFonts w:ascii="Times New Roman" w:hAnsi="Times New Roman"/>
          <w:color w:val="000000" w:themeColor="text1"/>
          <w:sz w:val="24"/>
          <w:szCs w:val="24"/>
        </w:rPr>
      </w:pPr>
      <w:bookmarkStart w:id="2" w:name="_Hlk75263338"/>
      <w:r w:rsidRPr="00A1121A">
        <w:rPr>
          <w:rFonts w:ascii="Times New Roman" w:hAnsi="Times New Roman"/>
          <w:b/>
          <w:bCs/>
          <w:color w:val="000000" w:themeColor="text1"/>
          <w:sz w:val="24"/>
          <w:szCs w:val="24"/>
        </w:rPr>
        <w:t>References</w:t>
      </w:r>
      <w:r w:rsidRPr="00A1121A">
        <w:rPr>
          <w:rFonts w:ascii="Times New Roman" w:hAnsi="Times New Roman"/>
          <w:color w:val="000000" w:themeColor="text1"/>
          <w:sz w:val="24"/>
          <w:szCs w:val="24"/>
        </w:rPr>
        <w:t xml:space="preserve"> (</w:t>
      </w:r>
      <w:r w:rsidR="00CF030E" w:rsidRPr="00A1121A">
        <w:rPr>
          <w:rFonts w:ascii="Times New Roman" w:hAnsi="Times New Roman"/>
          <w:color w:val="000000" w:themeColor="text1"/>
          <w:sz w:val="24"/>
          <w:szCs w:val="24"/>
        </w:rPr>
        <w:t>Suppl.</w:t>
      </w:r>
      <w:r w:rsidR="00C7305A" w:rsidRPr="00A1121A">
        <w:rPr>
          <w:rFonts w:ascii="Times New Roman" w:hAnsi="Times New Roman"/>
          <w:color w:val="000000" w:themeColor="text1"/>
          <w:sz w:val="24"/>
          <w:szCs w:val="24"/>
        </w:rPr>
        <w:t>)</w:t>
      </w:r>
    </w:p>
    <w:p w14:paraId="4D2C14F2" w14:textId="77777777" w:rsidR="0037409A" w:rsidRPr="00A1121A" w:rsidRDefault="0037409A" w:rsidP="00A1121A">
      <w:pPr>
        <w:pStyle w:val="af"/>
        <w:widowControl/>
        <w:numPr>
          <w:ilvl w:val="0"/>
          <w:numId w:val="2"/>
        </w:numPr>
        <w:spacing w:line="360" w:lineRule="auto"/>
        <w:ind w:firstLineChars="0"/>
        <w:jc w:val="left"/>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Çiçek Ö., Abdulkadir A., </w:t>
      </w:r>
      <w:proofErr w:type="spellStart"/>
      <w:r w:rsidRPr="00A1121A">
        <w:rPr>
          <w:rFonts w:ascii="Times New Roman" w:hAnsi="Times New Roman"/>
          <w:color w:val="000000" w:themeColor="text1"/>
          <w:sz w:val="24"/>
          <w:szCs w:val="24"/>
        </w:rPr>
        <w:t>Lienkamp</w:t>
      </w:r>
      <w:proofErr w:type="spellEnd"/>
      <w:r w:rsidRPr="00A1121A">
        <w:rPr>
          <w:rFonts w:ascii="Times New Roman" w:hAnsi="Times New Roman"/>
          <w:color w:val="000000" w:themeColor="text1"/>
          <w:sz w:val="24"/>
          <w:szCs w:val="24"/>
        </w:rPr>
        <w:t xml:space="preserve"> S.S., Brox T., </w:t>
      </w:r>
      <w:proofErr w:type="spellStart"/>
      <w:r w:rsidRPr="00A1121A">
        <w:rPr>
          <w:rFonts w:ascii="Times New Roman" w:hAnsi="Times New Roman"/>
          <w:color w:val="000000" w:themeColor="text1"/>
          <w:sz w:val="24"/>
          <w:szCs w:val="24"/>
        </w:rPr>
        <w:t>Ronneberger</w:t>
      </w:r>
      <w:proofErr w:type="spellEnd"/>
      <w:r w:rsidRPr="00A1121A">
        <w:rPr>
          <w:rFonts w:ascii="Times New Roman" w:hAnsi="Times New Roman"/>
          <w:color w:val="000000" w:themeColor="text1"/>
          <w:sz w:val="24"/>
          <w:szCs w:val="24"/>
        </w:rPr>
        <w:t xml:space="preserve"> O. (2016) 3D U-Net: Learning Dense Volumetric Segmentation from Sparse Annotation. In: </w:t>
      </w:r>
      <w:proofErr w:type="spellStart"/>
      <w:r w:rsidRPr="00A1121A">
        <w:rPr>
          <w:rFonts w:ascii="Times New Roman" w:hAnsi="Times New Roman"/>
          <w:color w:val="000000" w:themeColor="text1"/>
          <w:sz w:val="24"/>
          <w:szCs w:val="24"/>
        </w:rPr>
        <w:t>Ourselin</w:t>
      </w:r>
      <w:proofErr w:type="spellEnd"/>
      <w:r w:rsidRPr="00A1121A">
        <w:rPr>
          <w:rFonts w:ascii="Times New Roman" w:hAnsi="Times New Roman"/>
          <w:color w:val="000000" w:themeColor="text1"/>
          <w:sz w:val="24"/>
          <w:szCs w:val="24"/>
        </w:rPr>
        <w:t xml:space="preserve"> S., </w:t>
      </w:r>
      <w:proofErr w:type="spellStart"/>
      <w:r w:rsidRPr="00A1121A">
        <w:rPr>
          <w:rFonts w:ascii="Times New Roman" w:hAnsi="Times New Roman"/>
          <w:color w:val="000000" w:themeColor="text1"/>
          <w:sz w:val="24"/>
          <w:szCs w:val="24"/>
        </w:rPr>
        <w:t>Joskowicz</w:t>
      </w:r>
      <w:proofErr w:type="spellEnd"/>
      <w:r w:rsidRPr="00A1121A">
        <w:rPr>
          <w:rFonts w:ascii="Times New Roman" w:hAnsi="Times New Roman"/>
          <w:color w:val="000000" w:themeColor="text1"/>
          <w:sz w:val="24"/>
          <w:szCs w:val="24"/>
        </w:rPr>
        <w:t xml:space="preserve"> L., </w:t>
      </w:r>
      <w:proofErr w:type="spellStart"/>
      <w:r w:rsidRPr="00A1121A">
        <w:rPr>
          <w:rFonts w:ascii="Times New Roman" w:hAnsi="Times New Roman"/>
          <w:color w:val="000000" w:themeColor="text1"/>
          <w:sz w:val="24"/>
          <w:szCs w:val="24"/>
        </w:rPr>
        <w:t>Sabuncu</w:t>
      </w:r>
      <w:proofErr w:type="spellEnd"/>
      <w:r w:rsidRPr="00A1121A">
        <w:rPr>
          <w:rFonts w:ascii="Times New Roman" w:hAnsi="Times New Roman"/>
          <w:color w:val="000000" w:themeColor="text1"/>
          <w:sz w:val="24"/>
          <w:szCs w:val="24"/>
        </w:rPr>
        <w:t xml:space="preserve"> M., Unal G., Wells W. (eds) Medical Image Computing and Computer-Assisted Intervention – MICCAI 2016. MICCAI 2016. Lecture Notes in Computer Science, vol 9901. Springer, Cham. </w:t>
      </w:r>
    </w:p>
    <w:p w14:paraId="48F6C461" w14:textId="77777777" w:rsidR="0037409A" w:rsidRPr="00A1121A" w:rsidRDefault="00742357" w:rsidP="00A1121A">
      <w:pPr>
        <w:pStyle w:val="af"/>
        <w:widowControl/>
        <w:numPr>
          <w:ilvl w:val="0"/>
          <w:numId w:val="2"/>
        </w:numPr>
        <w:spacing w:line="360" w:lineRule="auto"/>
        <w:ind w:firstLineChars="0"/>
        <w:jc w:val="left"/>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Callister TQ, Cooil B, Raya SP, Lippolis NJ, Russo DJ, Raggi P. Coronary artery disease: improved reproducibility of calcium scoring with an electron-beam CT volumetric method. Radiology. 1998; 208:807–14. </w:t>
      </w:r>
    </w:p>
    <w:p w14:paraId="533649D5" w14:textId="77777777" w:rsidR="0037409A" w:rsidRPr="00A1121A" w:rsidRDefault="00742357" w:rsidP="00A1121A">
      <w:pPr>
        <w:pStyle w:val="af"/>
        <w:widowControl/>
        <w:numPr>
          <w:ilvl w:val="0"/>
          <w:numId w:val="2"/>
        </w:numPr>
        <w:spacing w:line="360" w:lineRule="auto"/>
        <w:ind w:firstLineChars="0"/>
        <w:jc w:val="left"/>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Hong C, Bae KT, Pilgram TK. Coronary artery calcium: accuracy and reproducibility of measurements with multi-detector row CT--assessment of effects of different thresholds and quantification methods. Radiology. 2003; 227:795–801. </w:t>
      </w:r>
    </w:p>
    <w:p w14:paraId="18BB17B1" w14:textId="77777777" w:rsidR="0037409A" w:rsidRPr="00A1121A" w:rsidRDefault="00742357" w:rsidP="00A1121A">
      <w:pPr>
        <w:pStyle w:val="af"/>
        <w:widowControl/>
        <w:numPr>
          <w:ilvl w:val="0"/>
          <w:numId w:val="2"/>
        </w:numPr>
        <w:spacing w:line="360" w:lineRule="auto"/>
        <w:ind w:firstLineChars="0"/>
        <w:jc w:val="left"/>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Hoffmann U, Siebert U, Bull-Stewart A, Achenbach S, Ferencik M, </w:t>
      </w:r>
      <w:proofErr w:type="spellStart"/>
      <w:r w:rsidRPr="00A1121A">
        <w:rPr>
          <w:rFonts w:ascii="Times New Roman" w:hAnsi="Times New Roman"/>
          <w:color w:val="000000" w:themeColor="text1"/>
          <w:sz w:val="24"/>
          <w:szCs w:val="24"/>
        </w:rPr>
        <w:t>Moselewski</w:t>
      </w:r>
      <w:proofErr w:type="spellEnd"/>
      <w:r w:rsidRPr="00A1121A">
        <w:rPr>
          <w:rFonts w:ascii="Times New Roman" w:hAnsi="Times New Roman"/>
          <w:color w:val="000000" w:themeColor="text1"/>
          <w:sz w:val="24"/>
          <w:szCs w:val="24"/>
        </w:rPr>
        <w:t xml:space="preserve"> F, et al. Evidence for lower variability of coronary artery calcium mineral mass </w:t>
      </w:r>
      <w:r w:rsidRPr="00A1121A">
        <w:rPr>
          <w:rFonts w:ascii="Times New Roman" w:hAnsi="Times New Roman"/>
          <w:color w:val="000000" w:themeColor="text1"/>
          <w:sz w:val="24"/>
          <w:szCs w:val="24"/>
        </w:rPr>
        <w:lastRenderedPageBreak/>
        <w:t xml:space="preserve">measurements by multi-detector computed tomography in a community-based cohort--consequences for progression studies. </w:t>
      </w:r>
      <w:proofErr w:type="spellStart"/>
      <w:r w:rsidRPr="00A1121A">
        <w:rPr>
          <w:rFonts w:ascii="Times New Roman" w:hAnsi="Times New Roman"/>
          <w:color w:val="000000" w:themeColor="text1"/>
          <w:sz w:val="24"/>
          <w:szCs w:val="24"/>
        </w:rPr>
        <w:t>Eur</w:t>
      </w:r>
      <w:proofErr w:type="spellEnd"/>
      <w:r w:rsidRPr="00A1121A">
        <w:rPr>
          <w:rFonts w:ascii="Times New Roman" w:hAnsi="Times New Roman"/>
          <w:color w:val="000000" w:themeColor="text1"/>
          <w:sz w:val="24"/>
          <w:szCs w:val="24"/>
        </w:rPr>
        <w:t xml:space="preserve"> J </w:t>
      </w:r>
      <w:proofErr w:type="spellStart"/>
      <w:r w:rsidRPr="00A1121A">
        <w:rPr>
          <w:rFonts w:ascii="Times New Roman" w:hAnsi="Times New Roman"/>
          <w:color w:val="000000" w:themeColor="text1"/>
          <w:sz w:val="24"/>
          <w:szCs w:val="24"/>
        </w:rPr>
        <w:t>Radiol</w:t>
      </w:r>
      <w:proofErr w:type="spellEnd"/>
      <w:r w:rsidRPr="00A1121A">
        <w:rPr>
          <w:rFonts w:ascii="Times New Roman" w:hAnsi="Times New Roman"/>
          <w:color w:val="000000" w:themeColor="text1"/>
          <w:sz w:val="24"/>
          <w:szCs w:val="24"/>
        </w:rPr>
        <w:t xml:space="preserve">. 2006;57:396–402. </w:t>
      </w:r>
    </w:p>
    <w:p w14:paraId="6C04B414" w14:textId="77777777" w:rsidR="0037409A" w:rsidRPr="00A1121A" w:rsidRDefault="00742357" w:rsidP="00A1121A">
      <w:pPr>
        <w:pStyle w:val="af"/>
        <w:widowControl/>
        <w:numPr>
          <w:ilvl w:val="0"/>
          <w:numId w:val="2"/>
        </w:numPr>
        <w:spacing w:line="360" w:lineRule="auto"/>
        <w:ind w:firstLineChars="0"/>
        <w:jc w:val="left"/>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Agatston AS, Janowitz WR, Hildner FJ, </w:t>
      </w:r>
      <w:proofErr w:type="spellStart"/>
      <w:r w:rsidRPr="00A1121A">
        <w:rPr>
          <w:rFonts w:ascii="Times New Roman" w:hAnsi="Times New Roman"/>
          <w:color w:val="000000" w:themeColor="text1"/>
          <w:sz w:val="24"/>
          <w:szCs w:val="24"/>
        </w:rPr>
        <w:t>Zusmer</w:t>
      </w:r>
      <w:proofErr w:type="spellEnd"/>
      <w:r w:rsidRPr="00A1121A">
        <w:rPr>
          <w:rFonts w:ascii="Times New Roman" w:hAnsi="Times New Roman"/>
          <w:color w:val="000000" w:themeColor="text1"/>
          <w:sz w:val="24"/>
          <w:szCs w:val="24"/>
        </w:rPr>
        <w:t xml:space="preserve"> NR, Viamonte MJ, Detrano R. Quantification of coronary artery calcium using ultrafast computed tomography. J Am Coll </w:t>
      </w:r>
      <w:proofErr w:type="spellStart"/>
      <w:r w:rsidRPr="00A1121A">
        <w:rPr>
          <w:rFonts w:ascii="Times New Roman" w:hAnsi="Times New Roman"/>
          <w:color w:val="000000" w:themeColor="text1"/>
          <w:sz w:val="24"/>
          <w:szCs w:val="24"/>
        </w:rPr>
        <w:t>Cardiol</w:t>
      </w:r>
      <w:proofErr w:type="spellEnd"/>
      <w:r w:rsidRPr="00A1121A">
        <w:rPr>
          <w:rFonts w:ascii="Times New Roman" w:hAnsi="Times New Roman"/>
          <w:color w:val="000000" w:themeColor="text1"/>
          <w:sz w:val="24"/>
          <w:szCs w:val="24"/>
        </w:rPr>
        <w:t xml:space="preserve">. 1990;15: 827–32. </w:t>
      </w:r>
    </w:p>
    <w:p w14:paraId="355356E2" w14:textId="48AE9130" w:rsidR="00742357" w:rsidRPr="00A1121A" w:rsidRDefault="00742357" w:rsidP="00A1121A">
      <w:pPr>
        <w:pStyle w:val="af"/>
        <w:widowControl/>
        <w:numPr>
          <w:ilvl w:val="0"/>
          <w:numId w:val="2"/>
        </w:numPr>
        <w:spacing w:line="360" w:lineRule="auto"/>
        <w:ind w:firstLineChars="0"/>
        <w:jc w:val="left"/>
        <w:rPr>
          <w:rFonts w:ascii="Times New Roman" w:hAnsi="Times New Roman"/>
          <w:color w:val="000000" w:themeColor="text1"/>
          <w:sz w:val="24"/>
          <w:szCs w:val="24"/>
        </w:rPr>
      </w:pPr>
      <w:r w:rsidRPr="00A1121A">
        <w:rPr>
          <w:rFonts w:ascii="Times New Roman" w:hAnsi="Times New Roman"/>
          <w:color w:val="000000" w:themeColor="text1"/>
          <w:sz w:val="24"/>
          <w:szCs w:val="24"/>
        </w:rPr>
        <w:t xml:space="preserve">Sudre CH, Li W, Vercauteren T, </w:t>
      </w:r>
      <w:proofErr w:type="spellStart"/>
      <w:r w:rsidRPr="00A1121A">
        <w:rPr>
          <w:rFonts w:ascii="Times New Roman" w:hAnsi="Times New Roman"/>
          <w:color w:val="000000" w:themeColor="text1"/>
          <w:sz w:val="24"/>
          <w:szCs w:val="24"/>
        </w:rPr>
        <w:t>Ourselin</w:t>
      </w:r>
      <w:proofErr w:type="spellEnd"/>
      <w:r w:rsidRPr="00A1121A">
        <w:rPr>
          <w:rFonts w:ascii="Times New Roman" w:hAnsi="Times New Roman"/>
          <w:color w:val="000000" w:themeColor="text1"/>
          <w:sz w:val="24"/>
          <w:szCs w:val="24"/>
        </w:rPr>
        <w:t xml:space="preserve"> S, Jorge Cardoso M. </w:t>
      </w:r>
      <w:proofErr w:type="spellStart"/>
      <w:r w:rsidRPr="00A1121A">
        <w:rPr>
          <w:rFonts w:ascii="Times New Roman" w:hAnsi="Times New Roman"/>
          <w:color w:val="000000" w:themeColor="text1"/>
          <w:sz w:val="24"/>
          <w:szCs w:val="24"/>
        </w:rPr>
        <w:t>Generalised</w:t>
      </w:r>
      <w:proofErr w:type="spellEnd"/>
      <w:r w:rsidRPr="00A1121A">
        <w:rPr>
          <w:rFonts w:ascii="Times New Roman" w:hAnsi="Times New Roman"/>
          <w:color w:val="000000" w:themeColor="text1"/>
          <w:sz w:val="24"/>
          <w:szCs w:val="24"/>
        </w:rPr>
        <w:t xml:space="preserve"> Dice Overlap as a Deep Learning Loss Function for Highly Unbalanced Segmentations. In: Cardoso MJ, Arbel T, Carneiro G, Syeda-Mahmood T, Tavares JMRS, Moradi M, et al., editors. Deep Learning in Medical Image Analysis and Multimodal Learning for Clinical Decision Support. Cham: Springer International Publishing; 2017. p. 240–8.</w:t>
      </w:r>
    </w:p>
    <w:bookmarkEnd w:id="0"/>
    <w:bookmarkEnd w:id="1"/>
    <w:bookmarkEnd w:id="2"/>
    <w:p w14:paraId="5938E8FA" w14:textId="24638E5C" w:rsidR="0041238D" w:rsidRPr="005C465E" w:rsidRDefault="006A2A53" w:rsidP="005C465E">
      <w:pPr>
        <w:rPr>
          <w:rFonts w:ascii="Times New Roman" w:hAnsi="Times New Roman"/>
          <w:color w:val="000000" w:themeColor="text1"/>
          <w:sz w:val="24"/>
          <w:szCs w:val="24"/>
          <w:shd w:val="clear" w:color="auto" w:fill="FFFFFF"/>
        </w:rPr>
      </w:pPr>
      <w:r>
        <w:rPr>
          <w:rFonts w:ascii="Times New Roman" w:hAnsi="Times New Roman"/>
          <w:noProof/>
          <w:color w:val="000000" w:themeColor="text1"/>
          <w:sz w:val="24"/>
          <w:szCs w:val="24"/>
          <w:shd w:val="clear" w:color="auto" w:fill="FFFFFF"/>
        </w:rPr>
        <w:lastRenderedPageBreak/>
        <w:drawing>
          <wp:inline distT="0" distB="0" distL="0" distR="0" wp14:anchorId="1A5914B3" wp14:editId="59D8CB64">
            <wp:extent cx="5270500" cy="7484745"/>
            <wp:effectExtent l="0" t="0" r="0" b="0"/>
            <wp:docPr id="8" name="图片 8" descr="图片包含 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片包含 日程表&#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7484745"/>
                    </a:xfrm>
                    <a:prstGeom prst="rect">
                      <a:avLst/>
                    </a:prstGeom>
                  </pic:spPr>
                </pic:pic>
              </a:graphicData>
            </a:graphic>
          </wp:inline>
        </w:drawing>
      </w:r>
    </w:p>
    <w:p w14:paraId="774EA698" w14:textId="2BD16A74" w:rsidR="00C7305A" w:rsidRPr="005C465E" w:rsidRDefault="00E35F85" w:rsidP="005C465E">
      <w:pPr>
        <w:rPr>
          <w:rFonts w:ascii="Times New Roman" w:hAnsi="Times New Roman"/>
          <w:color w:val="000000" w:themeColor="text1"/>
          <w:sz w:val="20"/>
          <w:szCs w:val="20"/>
          <w:shd w:val="clear" w:color="auto" w:fill="FFFFFF"/>
        </w:rPr>
      </w:pPr>
      <w:r w:rsidRPr="005C465E">
        <w:rPr>
          <w:rFonts w:ascii="Times New Roman" w:hAnsi="Times New Roman"/>
          <w:color w:val="000000" w:themeColor="text1"/>
          <w:sz w:val="20"/>
          <w:szCs w:val="20"/>
          <w:shd w:val="clear" w:color="auto" w:fill="FFFFFF"/>
        </w:rPr>
        <w:t>Figure</w:t>
      </w:r>
      <w:r w:rsidR="00A1121A">
        <w:rPr>
          <w:rFonts w:ascii="Times New Roman" w:hAnsi="Times New Roman"/>
          <w:color w:val="000000" w:themeColor="text1"/>
          <w:sz w:val="20"/>
          <w:szCs w:val="20"/>
          <w:shd w:val="clear" w:color="auto" w:fill="FFFFFF"/>
        </w:rPr>
        <w:t xml:space="preserve"> </w:t>
      </w:r>
      <w:r w:rsidRPr="005C465E">
        <w:rPr>
          <w:rFonts w:ascii="Times New Roman" w:hAnsi="Times New Roman"/>
          <w:color w:val="000000" w:themeColor="text1"/>
          <w:sz w:val="20"/>
          <w:szCs w:val="20"/>
          <w:shd w:val="clear" w:color="auto" w:fill="FFFFFF"/>
        </w:rPr>
        <w:t xml:space="preserve">1. A. Schematic diagram to show architecture of 3D U-net used in this study. B. An example to show the pipeline of the deep </w:t>
      </w:r>
      <w:r w:rsidR="00C545F0" w:rsidRPr="005C465E">
        <w:rPr>
          <w:rFonts w:ascii="Times New Roman" w:hAnsi="Times New Roman"/>
          <w:color w:val="000000" w:themeColor="text1"/>
          <w:sz w:val="20"/>
          <w:szCs w:val="20"/>
          <w:shd w:val="clear" w:color="auto" w:fill="FFFFFF"/>
        </w:rPr>
        <w:t>learning-based</w:t>
      </w:r>
      <w:r w:rsidRPr="005C465E">
        <w:rPr>
          <w:rFonts w:ascii="Times New Roman" w:hAnsi="Times New Roman"/>
          <w:color w:val="000000" w:themeColor="text1"/>
          <w:sz w:val="20"/>
          <w:szCs w:val="20"/>
          <w:shd w:val="clear" w:color="auto" w:fill="FFFFFF"/>
        </w:rPr>
        <w:t xml:space="preserve"> algorithm to calculate CAC score.  </w:t>
      </w:r>
    </w:p>
    <w:sectPr w:rsidR="00C7305A" w:rsidRPr="005C465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1E514" w14:textId="77777777" w:rsidR="00CC5796" w:rsidRDefault="00CC5796" w:rsidP="00D27082">
      <w:r>
        <w:separator/>
      </w:r>
    </w:p>
  </w:endnote>
  <w:endnote w:type="continuationSeparator" w:id="0">
    <w:p w14:paraId="222819FA" w14:textId="77777777" w:rsidR="00CC5796" w:rsidRDefault="00CC5796" w:rsidP="00D27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20D63" w14:textId="77777777" w:rsidR="00CC5796" w:rsidRDefault="00CC5796" w:rsidP="00D27082">
      <w:r>
        <w:separator/>
      </w:r>
    </w:p>
  </w:footnote>
  <w:footnote w:type="continuationSeparator" w:id="0">
    <w:p w14:paraId="5463871B" w14:textId="77777777" w:rsidR="00CC5796" w:rsidRDefault="00CC5796" w:rsidP="00D270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52D2"/>
    <w:multiLevelType w:val="hybridMultilevel"/>
    <w:tmpl w:val="2482150A"/>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29F1307"/>
    <w:multiLevelType w:val="multilevel"/>
    <w:tmpl w:val="429F1307"/>
    <w:lvl w:ilvl="0">
      <w:start w:val="1"/>
      <w:numFmt w:val="decimal"/>
      <w:lvlText w:val="%1)"/>
      <w:lvlJc w:val="left"/>
      <w:pPr>
        <w:ind w:left="360" w:hanging="360"/>
      </w:pPr>
      <w:rPr>
        <w:rFonts w:ascii="Arial" w:hAnsi="Arial" w:cs="Arial"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604799491">
    <w:abstractNumId w:val="1"/>
  </w:num>
  <w:num w:numId="2" w16cid:durableId="1599288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6CA"/>
    <w:rsid w:val="0003599B"/>
    <w:rsid w:val="000475C7"/>
    <w:rsid w:val="00050651"/>
    <w:rsid w:val="0005200A"/>
    <w:rsid w:val="00074CE8"/>
    <w:rsid w:val="00082506"/>
    <w:rsid w:val="00095657"/>
    <w:rsid w:val="000A0150"/>
    <w:rsid w:val="000A46BA"/>
    <w:rsid w:val="000A6AD0"/>
    <w:rsid w:val="000B7AC3"/>
    <w:rsid w:val="000C17CC"/>
    <w:rsid w:val="000F4B4B"/>
    <w:rsid w:val="00105BB2"/>
    <w:rsid w:val="001164F6"/>
    <w:rsid w:val="00135CF4"/>
    <w:rsid w:val="00156734"/>
    <w:rsid w:val="00161B85"/>
    <w:rsid w:val="001879E2"/>
    <w:rsid w:val="001959DD"/>
    <w:rsid w:val="001C1CFD"/>
    <w:rsid w:val="001C378A"/>
    <w:rsid w:val="001D702F"/>
    <w:rsid w:val="001E1DCA"/>
    <w:rsid w:val="001E3DB9"/>
    <w:rsid w:val="001F7BA2"/>
    <w:rsid w:val="00202236"/>
    <w:rsid w:val="00204D45"/>
    <w:rsid w:val="002067E6"/>
    <w:rsid w:val="00210B43"/>
    <w:rsid w:val="00233AC9"/>
    <w:rsid w:val="00235E24"/>
    <w:rsid w:val="00250D40"/>
    <w:rsid w:val="002546B3"/>
    <w:rsid w:val="00255AA6"/>
    <w:rsid w:val="002718DC"/>
    <w:rsid w:val="00274188"/>
    <w:rsid w:val="002813EB"/>
    <w:rsid w:val="0029221F"/>
    <w:rsid w:val="00292688"/>
    <w:rsid w:val="0029511B"/>
    <w:rsid w:val="002B30A3"/>
    <w:rsid w:val="002D396B"/>
    <w:rsid w:val="002E43ED"/>
    <w:rsid w:val="002E7517"/>
    <w:rsid w:val="003047D1"/>
    <w:rsid w:val="003145C2"/>
    <w:rsid w:val="00322821"/>
    <w:rsid w:val="003255DA"/>
    <w:rsid w:val="00336ADC"/>
    <w:rsid w:val="003447FA"/>
    <w:rsid w:val="00370518"/>
    <w:rsid w:val="0037409A"/>
    <w:rsid w:val="00393305"/>
    <w:rsid w:val="003A1AF9"/>
    <w:rsid w:val="003C5649"/>
    <w:rsid w:val="003D0401"/>
    <w:rsid w:val="003D1797"/>
    <w:rsid w:val="0041238D"/>
    <w:rsid w:val="0041700B"/>
    <w:rsid w:val="00420E69"/>
    <w:rsid w:val="00436664"/>
    <w:rsid w:val="00452247"/>
    <w:rsid w:val="004541CF"/>
    <w:rsid w:val="00473E88"/>
    <w:rsid w:val="004876CA"/>
    <w:rsid w:val="004C3148"/>
    <w:rsid w:val="004D0AB5"/>
    <w:rsid w:val="004D3994"/>
    <w:rsid w:val="004D70DC"/>
    <w:rsid w:val="004F13C8"/>
    <w:rsid w:val="005317EB"/>
    <w:rsid w:val="00543F9E"/>
    <w:rsid w:val="00544233"/>
    <w:rsid w:val="00552F0D"/>
    <w:rsid w:val="00573F8B"/>
    <w:rsid w:val="0057548D"/>
    <w:rsid w:val="00586E47"/>
    <w:rsid w:val="00595AF9"/>
    <w:rsid w:val="005A02EE"/>
    <w:rsid w:val="005A7C69"/>
    <w:rsid w:val="005B6924"/>
    <w:rsid w:val="005C465E"/>
    <w:rsid w:val="005C5C38"/>
    <w:rsid w:val="005D5415"/>
    <w:rsid w:val="005E021F"/>
    <w:rsid w:val="00632F91"/>
    <w:rsid w:val="0064792B"/>
    <w:rsid w:val="00672054"/>
    <w:rsid w:val="00682742"/>
    <w:rsid w:val="0068309C"/>
    <w:rsid w:val="0068454C"/>
    <w:rsid w:val="006A0701"/>
    <w:rsid w:val="006A1845"/>
    <w:rsid w:val="006A2A53"/>
    <w:rsid w:val="006B3250"/>
    <w:rsid w:val="006B50A7"/>
    <w:rsid w:val="006C627D"/>
    <w:rsid w:val="006D0E20"/>
    <w:rsid w:val="006D466F"/>
    <w:rsid w:val="006F3940"/>
    <w:rsid w:val="00715F49"/>
    <w:rsid w:val="0072246B"/>
    <w:rsid w:val="0073082B"/>
    <w:rsid w:val="00742357"/>
    <w:rsid w:val="007546AC"/>
    <w:rsid w:val="007546AF"/>
    <w:rsid w:val="00763558"/>
    <w:rsid w:val="00764EC2"/>
    <w:rsid w:val="007742D9"/>
    <w:rsid w:val="00783C29"/>
    <w:rsid w:val="007D1D19"/>
    <w:rsid w:val="007D4FA5"/>
    <w:rsid w:val="007E2C4F"/>
    <w:rsid w:val="007F5901"/>
    <w:rsid w:val="0083007E"/>
    <w:rsid w:val="00842BC6"/>
    <w:rsid w:val="00861D3F"/>
    <w:rsid w:val="00865952"/>
    <w:rsid w:val="00872C47"/>
    <w:rsid w:val="008A7F9C"/>
    <w:rsid w:val="008C1657"/>
    <w:rsid w:val="008F7CC9"/>
    <w:rsid w:val="00900497"/>
    <w:rsid w:val="0091569F"/>
    <w:rsid w:val="00955092"/>
    <w:rsid w:val="00973899"/>
    <w:rsid w:val="00982CC1"/>
    <w:rsid w:val="009911C3"/>
    <w:rsid w:val="009F3C20"/>
    <w:rsid w:val="00A1121A"/>
    <w:rsid w:val="00A336A1"/>
    <w:rsid w:val="00A67115"/>
    <w:rsid w:val="00A8108D"/>
    <w:rsid w:val="00AC7CAB"/>
    <w:rsid w:val="00AD6E03"/>
    <w:rsid w:val="00AF7738"/>
    <w:rsid w:val="00B06791"/>
    <w:rsid w:val="00B30CD7"/>
    <w:rsid w:val="00B40F4D"/>
    <w:rsid w:val="00B42F94"/>
    <w:rsid w:val="00B53B6A"/>
    <w:rsid w:val="00BA2F89"/>
    <w:rsid w:val="00BC3F12"/>
    <w:rsid w:val="00BF2BBD"/>
    <w:rsid w:val="00C13AD8"/>
    <w:rsid w:val="00C24AE8"/>
    <w:rsid w:val="00C35EA6"/>
    <w:rsid w:val="00C545F0"/>
    <w:rsid w:val="00C5641C"/>
    <w:rsid w:val="00C67420"/>
    <w:rsid w:val="00C7305A"/>
    <w:rsid w:val="00C9042F"/>
    <w:rsid w:val="00C9081D"/>
    <w:rsid w:val="00CA1F65"/>
    <w:rsid w:val="00CB2B85"/>
    <w:rsid w:val="00CB3647"/>
    <w:rsid w:val="00CC5796"/>
    <w:rsid w:val="00CD638B"/>
    <w:rsid w:val="00CE4F25"/>
    <w:rsid w:val="00CF030E"/>
    <w:rsid w:val="00CF1743"/>
    <w:rsid w:val="00CF2F71"/>
    <w:rsid w:val="00CF4544"/>
    <w:rsid w:val="00CF74B9"/>
    <w:rsid w:val="00CF7787"/>
    <w:rsid w:val="00D24F97"/>
    <w:rsid w:val="00D27082"/>
    <w:rsid w:val="00D3201D"/>
    <w:rsid w:val="00D4131D"/>
    <w:rsid w:val="00D71059"/>
    <w:rsid w:val="00D76F06"/>
    <w:rsid w:val="00D87204"/>
    <w:rsid w:val="00D9457C"/>
    <w:rsid w:val="00DA056E"/>
    <w:rsid w:val="00DA3B2F"/>
    <w:rsid w:val="00DD106B"/>
    <w:rsid w:val="00DE07C6"/>
    <w:rsid w:val="00DE2C59"/>
    <w:rsid w:val="00E0398E"/>
    <w:rsid w:val="00E10DF1"/>
    <w:rsid w:val="00E21212"/>
    <w:rsid w:val="00E35F85"/>
    <w:rsid w:val="00E451C7"/>
    <w:rsid w:val="00E45471"/>
    <w:rsid w:val="00E646C8"/>
    <w:rsid w:val="00E768E2"/>
    <w:rsid w:val="00E82496"/>
    <w:rsid w:val="00E861F7"/>
    <w:rsid w:val="00EA4A50"/>
    <w:rsid w:val="00EB7DDD"/>
    <w:rsid w:val="00F24EC2"/>
    <w:rsid w:val="00F46557"/>
    <w:rsid w:val="00F67860"/>
    <w:rsid w:val="00F706C7"/>
    <w:rsid w:val="00F71BF0"/>
    <w:rsid w:val="00F76B7F"/>
    <w:rsid w:val="00FA05C9"/>
    <w:rsid w:val="00FA5444"/>
    <w:rsid w:val="00FF1093"/>
    <w:rsid w:val="41CD3F45"/>
    <w:rsid w:val="5E3A6D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B58AF"/>
  <w15:docId w15:val="{395F1656-CF3C-491E-8279-0008F9A1A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nhideWhenUsed/>
    <w:qFormat/>
    <w:pPr>
      <w:widowControl/>
      <w:jc w:val="left"/>
    </w:pPr>
    <w:rPr>
      <w:rFonts w:ascii="宋体" w:eastAsia="宋体" w:hAnsi="宋体" w:cs="宋体"/>
      <w:kern w:val="0"/>
      <w:sz w:val="24"/>
      <w:szCs w:val="24"/>
    </w:rPr>
  </w:style>
  <w:style w:type="paragraph" w:styleId="a5">
    <w:name w:val="Balloon Text"/>
    <w:basedOn w:val="a"/>
    <w:link w:val="a6"/>
    <w:uiPriority w:val="99"/>
    <w:semiHidden/>
    <w:unhideWhenUsed/>
    <w:qFormat/>
    <w:rPr>
      <w:rFonts w:ascii="宋体" w:eastAsia="宋体"/>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character" w:styleId="ac">
    <w:name w:val="Strong"/>
    <w:uiPriority w:val="22"/>
    <w:qFormat/>
    <w:rPr>
      <w:b/>
      <w:bCs/>
    </w:rPr>
  </w:style>
  <w:style w:type="character" w:styleId="ad">
    <w:name w:val="Hyperlink"/>
    <w:uiPriority w:val="99"/>
    <w:unhideWhenUsed/>
    <w:rPr>
      <w:color w:val="0563C1"/>
      <w:u w:val="single"/>
    </w:rPr>
  </w:style>
  <w:style w:type="character" w:styleId="ae">
    <w:name w:val="annotation reference"/>
    <w:uiPriority w:val="99"/>
    <w:semiHidden/>
    <w:unhideWhenUsed/>
    <w:qFormat/>
    <w:rPr>
      <w:sz w:val="21"/>
      <w:szCs w:val="21"/>
    </w:rPr>
  </w:style>
  <w:style w:type="character" w:customStyle="1" w:styleId="a6">
    <w:name w:val="批注框文本 字符"/>
    <w:link w:val="a5"/>
    <w:uiPriority w:val="99"/>
    <w:semiHidden/>
    <w:qFormat/>
    <w:rPr>
      <w:rFonts w:ascii="宋体" w:eastAsia="宋体"/>
      <w:sz w:val="18"/>
      <w:szCs w:val="18"/>
    </w:rPr>
  </w:style>
  <w:style w:type="paragraph" w:styleId="af">
    <w:name w:val="List Paragraph"/>
    <w:basedOn w:val="a"/>
    <w:uiPriority w:val="34"/>
    <w:qFormat/>
    <w:pPr>
      <w:ind w:firstLineChars="200" w:firstLine="420"/>
    </w:pPr>
  </w:style>
  <w:style w:type="character" w:customStyle="1" w:styleId="a4">
    <w:name w:val="批注文字 字符"/>
    <w:link w:val="a3"/>
    <w:qFormat/>
    <w:rPr>
      <w:rFonts w:ascii="宋体" w:eastAsia="宋体" w:hAnsi="宋体" w:cs="宋体"/>
      <w:kern w:val="0"/>
      <w:sz w:val="24"/>
    </w:rPr>
  </w:style>
  <w:style w:type="character" w:customStyle="1" w:styleId="1">
    <w:name w:val="未处理的提及1"/>
    <w:uiPriority w:val="99"/>
    <w:semiHidden/>
    <w:unhideWhenUsed/>
    <w:rPr>
      <w:color w:val="605E5C"/>
      <w:shd w:val="clear" w:color="auto" w:fill="E1DFDD"/>
    </w:rPr>
  </w:style>
  <w:style w:type="character" w:customStyle="1" w:styleId="aa">
    <w:name w:val="页眉 字符"/>
    <w:link w:val="a9"/>
    <w:uiPriority w:val="99"/>
    <w:rPr>
      <w:sz w:val="18"/>
      <w:szCs w:val="18"/>
    </w:rPr>
  </w:style>
  <w:style w:type="character" w:customStyle="1" w:styleId="a8">
    <w:name w:val="页脚 字符"/>
    <w:link w:val="a7"/>
    <w:uiPriority w:val="99"/>
    <w:rPr>
      <w:sz w:val="18"/>
      <w:szCs w:val="18"/>
    </w:rPr>
  </w:style>
  <w:style w:type="paragraph" w:styleId="af0">
    <w:name w:val="footnote text"/>
    <w:basedOn w:val="a"/>
    <w:link w:val="af1"/>
    <w:uiPriority w:val="99"/>
    <w:semiHidden/>
    <w:unhideWhenUsed/>
    <w:rsid w:val="00CF030E"/>
    <w:pPr>
      <w:snapToGrid w:val="0"/>
      <w:jc w:val="left"/>
    </w:pPr>
    <w:rPr>
      <w:sz w:val="18"/>
      <w:szCs w:val="18"/>
    </w:rPr>
  </w:style>
  <w:style w:type="character" w:customStyle="1" w:styleId="af1">
    <w:name w:val="脚注文本 字符"/>
    <w:link w:val="af0"/>
    <w:uiPriority w:val="99"/>
    <w:semiHidden/>
    <w:rsid w:val="00CF030E"/>
    <w:rPr>
      <w:kern w:val="2"/>
      <w:sz w:val="18"/>
      <w:szCs w:val="18"/>
    </w:rPr>
  </w:style>
  <w:style w:type="character" w:styleId="af2">
    <w:name w:val="footnote reference"/>
    <w:uiPriority w:val="99"/>
    <w:semiHidden/>
    <w:unhideWhenUsed/>
    <w:rsid w:val="00CF030E"/>
    <w:rPr>
      <w:vertAlign w:val="superscript"/>
    </w:rPr>
  </w:style>
  <w:style w:type="character" w:customStyle="1" w:styleId="None">
    <w:name w:val="None"/>
    <w:rsid w:val="004D3994"/>
    <w:rPr>
      <w:lang w:val="zh-TW"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70686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www.itksnap.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23FEAE-F341-417E-B9F1-C98ACABD3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15</Words>
  <Characters>4646</Characters>
  <Application>Microsoft Office Word</Application>
  <DocSecurity>0</DocSecurity>
  <Lines>38</Lines>
  <Paragraphs>10</Paragraphs>
  <ScaleCrop>false</ScaleCrop>
  <Company/>
  <LinksUpToDate>false</LinksUpToDate>
  <CharactersWithSpaces>5451</CharactersWithSpaces>
  <SharedDoc>false</SharedDoc>
  <HLinks>
    <vt:vector size="6" baseType="variant">
      <vt:variant>
        <vt:i4>4128874</vt:i4>
      </vt:variant>
      <vt:variant>
        <vt:i4>0</vt:i4>
      </vt:variant>
      <vt:variant>
        <vt:i4>0</vt:i4>
      </vt:variant>
      <vt:variant>
        <vt:i4>5</vt:i4>
      </vt:variant>
      <vt:variant>
        <vt:lpwstr>http://www.itksnap.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cp:lastModifiedBy>Jacky Blue</cp:lastModifiedBy>
  <cp:revision>5</cp:revision>
  <dcterms:created xsi:type="dcterms:W3CDTF">2022-05-31T14:45:00Z</dcterms:created>
  <dcterms:modified xsi:type="dcterms:W3CDTF">2022-06-22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666</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108e565d-37e1-3ced-bbbc-1ad4dbc337f0</vt:lpwstr>
  </property>
  <property fmtid="{D5CDD505-2E9C-101B-9397-08002B2CF9AE}" pid="25" name="Mendeley Citation Style_1">
    <vt:lpwstr>http://www.zotero.org/styles/vancouver</vt:lpwstr>
  </property>
</Properties>
</file>